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3FA77" w14:textId="7832327C" w:rsidR="00EE7BBA" w:rsidRPr="001B2FF7" w:rsidRDefault="00EE7BBA" w:rsidP="00EE7BBA">
      <w:pPr>
        <w:spacing w:line="360" w:lineRule="auto"/>
        <w:rPr>
          <w:rFonts w:ascii="Cambria" w:hAnsi="Cambria" w:cs="Calibri"/>
          <w:lang w:val="en-US"/>
        </w:rPr>
      </w:pPr>
      <w:r w:rsidRPr="001B2FF7">
        <w:rPr>
          <w:rFonts w:ascii="Cambria" w:hAnsi="Cambria" w:cs="Calibri"/>
          <w:b/>
          <w:bCs/>
          <w:lang w:val="en-US"/>
        </w:rPr>
        <w:t>Table S1.</w:t>
      </w:r>
      <w:r w:rsidRPr="001B2FF7">
        <w:rPr>
          <w:rFonts w:ascii="Cambria" w:hAnsi="Cambria" w:cs="Calibri"/>
          <w:lang w:val="en-US"/>
        </w:rPr>
        <w:t xml:space="preserve"> Baseline character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5"/>
        <w:gridCol w:w="2216"/>
        <w:gridCol w:w="2221"/>
        <w:gridCol w:w="1164"/>
      </w:tblGrid>
      <w:tr w:rsidR="001B2FF7" w:rsidRPr="001B2FF7" w14:paraId="66A13568" w14:textId="77777777" w:rsidTr="00F329D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C8A0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951B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orafenib</w:t>
            </w:r>
          </w:p>
          <w:p w14:paraId="28FFD0E3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12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D694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Lenvatinib</w:t>
            </w:r>
          </w:p>
          <w:p w14:paraId="2CBCE0AD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26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40784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iCs/>
                <w:lang w:val="en-US"/>
              </w:rPr>
              <w:t>P</w:t>
            </w:r>
            <w:r w:rsidRPr="001B2FF7">
              <w:rPr>
                <w:rFonts w:ascii="Cambria" w:hAnsi="Cambria" w:cs="Calibri"/>
                <w:lang w:val="en-US"/>
              </w:rPr>
              <w:t>-value</w:t>
            </w:r>
          </w:p>
        </w:tc>
      </w:tr>
      <w:tr w:rsidR="001B2FF7" w:rsidRPr="001B2FF7" w14:paraId="40618F2E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ACA8B" w14:textId="41B09C98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ge, years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928B0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2.5 (67.0–7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ABAE2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3.0 (66.0–79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04CDD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581</w:t>
            </w:r>
          </w:p>
        </w:tc>
      </w:tr>
      <w:tr w:rsidR="001B2FF7" w:rsidRPr="001B2FF7" w14:paraId="3222C0B2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EA9D4" w14:textId="2F745A65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ex, male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2D3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05 (84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172EC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15 (82.1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2765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524</w:t>
            </w:r>
          </w:p>
        </w:tc>
      </w:tr>
      <w:tr w:rsidR="001B2FF7" w:rsidRPr="001B2FF7" w14:paraId="0ECC718A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74560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Etiology</w:t>
            </w:r>
          </w:p>
          <w:p w14:paraId="1B3D767A" w14:textId="1DBCB31A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HCV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1FF6F0E0" w14:textId="6B2FC130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HBV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5F8390F2" w14:textId="221338FD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HCV and HBV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555C905E" w14:textId="567E00C6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Othe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1B5B09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43804FE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5 (36.6%)</w:t>
            </w:r>
          </w:p>
          <w:p w14:paraId="2C85E60D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9 (23.4%)</w:t>
            </w:r>
          </w:p>
          <w:p w14:paraId="27D73CBE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0 (8.1%)</w:t>
            </w:r>
          </w:p>
          <w:p w14:paraId="07420B76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0 (32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BE577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202DCFB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91 (34.7%)</w:t>
            </w:r>
          </w:p>
          <w:p w14:paraId="1886596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7 (19.9%)</w:t>
            </w:r>
          </w:p>
          <w:p w14:paraId="7520878D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 (0.4%)</w:t>
            </w:r>
          </w:p>
          <w:p w14:paraId="7BFD22D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23 (46.9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92E33E6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3C89D566" w14:textId="728B18E0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&lt;0.001</w:t>
            </w:r>
          </w:p>
        </w:tc>
      </w:tr>
      <w:tr w:rsidR="001B2FF7" w:rsidRPr="001B2FF7" w14:paraId="6C1EEF6A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C798C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BCLC stage</w:t>
            </w:r>
          </w:p>
          <w:p w14:paraId="493FD576" w14:textId="3AF094FB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30ECF565" w14:textId="3A902DFC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B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0D8F0241" w14:textId="4840FD5B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C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5633EE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001313C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 (0.8%)</w:t>
            </w:r>
          </w:p>
          <w:p w14:paraId="76EA2C0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5 (44.4%)</w:t>
            </w:r>
          </w:p>
          <w:p w14:paraId="10A802FB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68 (54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8710CE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109C7C7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 (1.1%)</w:t>
            </w:r>
          </w:p>
          <w:p w14:paraId="5E5F9B99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39 (53.1%)</w:t>
            </w:r>
          </w:p>
          <w:p w14:paraId="14E1298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20 (45.8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D02FDEE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16D45DCB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250</w:t>
            </w:r>
          </w:p>
        </w:tc>
      </w:tr>
      <w:tr w:rsidR="001B2FF7" w:rsidRPr="001B2FF7" w14:paraId="1378EF17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397F6" w14:textId="0044599D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Macrovascular invasion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AC4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0 (24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31FFE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9 (22.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F4B4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715</w:t>
            </w:r>
          </w:p>
        </w:tc>
      </w:tr>
      <w:tr w:rsidR="001B2FF7" w:rsidRPr="001B2FF7" w14:paraId="5BA17E53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1395" w14:textId="592E8F6F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Extrahepatic metastasis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06E2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0 (4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1D81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8 (29.8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B5826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040</w:t>
            </w:r>
          </w:p>
        </w:tc>
      </w:tr>
      <w:tr w:rsidR="001B2FF7" w:rsidRPr="001B2FF7" w14:paraId="19597267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80BCB" w14:textId="6A418664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Child‒Pugh class, B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95C30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5 (20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2776E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2 (19.8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C703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943</w:t>
            </w:r>
          </w:p>
        </w:tc>
      </w:tr>
      <w:tr w:rsidR="001B2FF7" w:rsidRPr="001B2FF7" w14:paraId="3172E5E2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6A86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LBI grade</w:t>
            </w:r>
          </w:p>
          <w:p w14:paraId="23F6EF67" w14:textId="6ECD9639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Grade 1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534B0B8C" w14:textId="6008F820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Grade 2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0106DE7E" w14:textId="5323C15C" w:rsidR="00EE7BBA" w:rsidRPr="001B2FF7" w:rsidRDefault="00EE7BBA" w:rsidP="00F329DA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Grade 3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923913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27A47BAD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8 (38.7%)</w:t>
            </w:r>
          </w:p>
          <w:p w14:paraId="6C295EE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69 (55.6%)</w:t>
            </w:r>
          </w:p>
          <w:p w14:paraId="0A2AD9EE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 (5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F72574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2C648A24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99 (37.8%)</w:t>
            </w:r>
          </w:p>
          <w:p w14:paraId="281446FE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58 (60.3%)</w:t>
            </w:r>
          </w:p>
          <w:p w14:paraId="2CF455CB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 (1.9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48C063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7AD7520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128</w:t>
            </w:r>
          </w:p>
        </w:tc>
      </w:tr>
      <w:tr w:rsidR="001B2FF7" w:rsidRPr="001B2FF7" w14:paraId="1684AA4E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9D503" w14:textId="1DBDC92E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ST, IU/L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D999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1.0 (28.0–6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B582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9.0 (31.00–60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2BA60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945</w:t>
            </w:r>
          </w:p>
        </w:tc>
      </w:tr>
      <w:tr w:rsidR="001B2FF7" w:rsidRPr="001B2FF7" w14:paraId="623775DE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61E81" w14:textId="14DBACA0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lbumin, g/dL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D2AD9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.7 (3.4–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178F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.7 (3.3–4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A3CB2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895</w:t>
            </w:r>
          </w:p>
        </w:tc>
      </w:tr>
      <w:tr w:rsidR="001B2FF7" w:rsidRPr="001B2FF7" w14:paraId="430445A4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1B392" w14:textId="4A7A3178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Total bilirubin, mg/dL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2AD6D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7 (0.5–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3E9B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8 (0.6–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9F76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030</w:t>
            </w:r>
          </w:p>
        </w:tc>
      </w:tr>
      <w:tr w:rsidR="001B2FF7" w:rsidRPr="001B2FF7" w14:paraId="4D65537D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072BB" w14:textId="473D574F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Prothrombin time, %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E34B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89.0 (77.5–9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946F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88.0 (75.0–99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36C0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787</w:t>
            </w:r>
          </w:p>
        </w:tc>
      </w:tr>
      <w:tr w:rsidR="001B2FF7" w:rsidRPr="001B2FF7" w14:paraId="6783FCD5" w14:textId="77777777" w:rsidTr="00F329DA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40CCA9" w14:textId="4CC89D0A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lastRenderedPageBreak/>
              <w:t>AFP, ng/mL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8389A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2.3 (6.6–854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0312D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1.1 (6.1–1310.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8B8542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979</w:t>
            </w:r>
          </w:p>
        </w:tc>
      </w:tr>
    </w:tbl>
    <w:p w14:paraId="4D8758A3" w14:textId="77777777" w:rsidR="00EE7BBA" w:rsidRPr="001B2FF7" w:rsidRDefault="00EE7BBA" w:rsidP="00EE7BBA">
      <w:pPr>
        <w:spacing w:line="360" w:lineRule="auto"/>
        <w:rPr>
          <w:rFonts w:ascii="Cambria" w:hAnsi="Cambria" w:cs="Calibri"/>
          <w:lang w:val="en-US"/>
        </w:rPr>
      </w:pPr>
      <w:bookmarkStart w:id="0" w:name="_Hlk75605645"/>
      <w:r w:rsidRPr="001B2FF7">
        <w:rPr>
          <w:rFonts w:ascii="Cambria" w:hAnsi="Cambria" w:cs="Calibri"/>
          <w:lang w:val="en-US"/>
        </w:rPr>
        <w:t>†Values are presented as n, n (%), or median (IQR [25</w:t>
      </w:r>
      <w:r w:rsidRPr="001B2FF7">
        <w:rPr>
          <w:rFonts w:ascii="Cambria" w:hAnsi="Cambria" w:cs="Calibri"/>
          <w:vertAlign w:val="superscript"/>
          <w:lang w:val="en-US"/>
        </w:rPr>
        <w:t>th</w:t>
      </w:r>
      <w:r w:rsidRPr="001B2FF7">
        <w:rPr>
          <w:rFonts w:ascii="Cambria" w:hAnsi="Cambria" w:cs="Calibri"/>
          <w:lang w:val="en-US"/>
        </w:rPr>
        <w:t>–75</w:t>
      </w:r>
      <w:r w:rsidRPr="001B2FF7">
        <w:rPr>
          <w:rFonts w:ascii="Cambria" w:hAnsi="Cambria" w:cs="Calibri"/>
          <w:vertAlign w:val="superscript"/>
          <w:lang w:val="en-US"/>
        </w:rPr>
        <w:t>th</w:t>
      </w:r>
      <w:r w:rsidRPr="001B2FF7">
        <w:rPr>
          <w:rFonts w:ascii="Cambria" w:hAnsi="Cambria" w:cs="Calibri"/>
          <w:lang w:val="en-US"/>
        </w:rPr>
        <w:t xml:space="preserve"> percentile]).</w:t>
      </w:r>
    </w:p>
    <w:p w14:paraId="5C603636" w14:textId="77777777" w:rsidR="00EE7BBA" w:rsidRPr="001B2FF7" w:rsidRDefault="00EE7BBA" w:rsidP="00EE7BBA">
      <w:pPr>
        <w:spacing w:line="360" w:lineRule="auto"/>
        <w:rPr>
          <w:rFonts w:ascii="Cambria" w:hAnsi="Cambria"/>
          <w:shd w:val="clear" w:color="auto" w:fill="FFFFFF"/>
          <w:lang w:val="en-US"/>
        </w:rPr>
      </w:pPr>
      <w:r w:rsidRPr="001B2FF7">
        <w:rPr>
          <w:rFonts w:ascii="Cambria" w:hAnsi="Cambria" w:cs="Calibri"/>
          <w:lang w:val="en-US"/>
        </w:rPr>
        <w:t xml:space="preserve">Abbreviations: </w:t>
      </w:r>
      <w:r w:rsidRPr="001B2FF7">
        <w:rPr>
          <w:rFonts w:ascii="Cambria" w:hAnsi="Cambria"/>
          <w:shd w:val="clear" w:color="auto" w:fill="FFFFFF"/>
          <w:lang w:val="en-US"/>
        </w:rPr>
        <w:t>AFP,</w:t>
      </w:r>
      <w:r w:rsidRPr="001B2FF7">
        <w:rPr>
          <w:rFonts w:ascii="Cambria" w:hAnsi="Cambria" w:cs="Calibri"/>
          <w:lang w:val="en-US"/>
        </w:rPr>
        <w:t xml:space="preserve"> alpha-fetoprotein; ALBI,</w:t>
      </w:r>
      <w:r w:rsidRPr="001B2FF7" w:rsidDel="00FF2089">
        <w:rPr>
          <w:rFonts w:ascii="Cambria" w:hAnsi="Cambria" w:cs="Calibri"/>
          <w:lang w:val="en-US"/>
        </w:rPr>
        <w:t xml:space="preserve"> </w:t>
      </w:r>
      <w:r w:rsidRPr="001B2FF7">
        <w:rPr>
          <w:rFonts w:ascii="Cambria" w:hAnsi="Cambria" w:cs="Calibri"/>
          <w:lang w:val="en-US"/>
        </w:rPr>
        <w:t xml:space="preserve">albumin‒bilirubin; </w:t>
      </w:r>
      <w:r w:rsidRPr="001B2FF7">
        <w:rPr>
          <w:rFonts w:ascii="Cambria" w:hAnsi="Cambria"/>
          <w:shd w:val="clear" w:color="auto" w:fill="FFFFFF"/>
          <w:lang w:val="en-US"/>
        </w:rPr>
        <w:t>AST,</w:t>
      </w:r>
      <w:r w:rsidRPr="001B2FF7">
        <w:rPr>
          <w:rFonts w:ascii="Cambria" w:hAnsi="Cambria" w:cs="Calibri"/>
          <w:lang w:val="en-US"/>
        </w:rPr>
        <w:t xml:space="preserve"> aspartate aminotransferase; BCLC,</w:t>
      </w:r>
      <w:r w:rsidRPr="001B2FF7" w:rsidDel="00FF2089">
        <w:rPr>
          <w:rFonts w:ascii="Cambria" w:hAnsi="Cambria" w:cs="Calibri"/>
          <w:lang w:val="en-US"/>
        </w:rPr>
        <w:t xml:space="preserve"> </w:t>
      </w:r>
      <w:r w:rsidRPr="001B2FF7">
        <w:rPr>
          <w:rFonts w:ascii="Cambria" w:hAnsi="Cambria" w:cs="Calibri"/>
          <w:lang w:val="en-US"/>
        </w:rPr>
        <w:t>Barcelona Clinic Liver Cancer; HBV, hepatitis B virus; HCV,</w:t>
      </w:r>
      <w:r w:rsidRPr="001B2FF7" w:rsidDel="00FF2089">
        <w:rPr>
          <w:rFonts w:ascii="Cambria" w:hAnsi="Cambria" w:cs="Calibri"/>
          <w:lang w:val="en-US"/>
        </w:rPr>
        <w:t xml:space="preserve"> </w:t>
      </w:r>
      <w:r w:rsidRPr="001B2FF7">
        <w:rPr>
          <w:rFonts w:ascii="Cambria" w:hAnsi="Cambria" w:cs="Calibri"/>
          <w:lang w:val="en-US"/>
        </w:rPr>
        <w:t xml:space="preserve">hepatitis C virus; </w:t>
      </w:r>
      <w:r w:rsidRPr="001B2FF7">
        <w:rPr>
          <w:rFonts w:ascii="Cambria" w:hAnsi="Cambria"/>
          <w:shd w:val="clear" w:color="auto" w:fill="FFFFFF"/>
          <w:lang w:val="en-US"/>
        </w:rPr>
        <w:t>IQR,</w:t>
      </w:r>
      <w:r w:rsidRPr="001B2FF7">
        <w:rPr>
          <w:rFonts w:ascii="Cambria" w:hAnsi="Cambria" w:cs="Calibri"/>
          <w:lang w:val="en-US"/>
        </w:rPr>
        <w:t xml:space="preserve"> interquartile range.</w:t>
      </w:r>
    </w:p>
    <w:bookmarkEnd w:id="0"/>
    <w:p w14:paraId="2A8F5170" w14:textId="77777777" w:rsidR="00EE7BBA" w:rsidRPr="001B2FF7" w:rsidRDefault="00EE7BBA">
      <w:pPr>
        <w:rPr>
          <w:rFonts w:ascii="Cambria" w:hAnsi="Cambria" w:cs="Calibri"/>
          <w:b/>
          <w:bCs/>
          <w:lang w:val="en-US"/>
        </w:rPr>
      </w:pPr>
      <w:r w:rsidRPr="001B2FF7">
        <w:rPr>
          <w:rFonts w:ascii="Cambria" w:hAnsi="Cambria" w:cs="Calibri"/>
          <w:b/>
          <w:bCs/>
          <w:lang w:val="en-US"/>
        </w:rPr>
        <w:br w:type="page"/>
      </w:r>
    </w:p>
    <w:p w14:paraId="17263A9D" w14:textId="05D3D497" w:rsidR="00EE7BBA" w:rsidRPr="001B2FF7" w:rsidRDefault="00EE7BBA" w:rsidP="00EE7BBA">
      <w:pPr>
        <w:spacing w:line="360" w:lineRule="auto"/>
        <w:rPr>
          <w:rFonts w:ascii="Cambria" w:hAnsi="Cambria" w:cs="Calibri"/>
          <w:lang w:val="en-US"/>
        </w:rPr>
      </w:pPr>
      <w:r w:rsidRPr="001B2FF7">
        <w:rPr>
          <w:rFonts w:ascii="Cambria" w:hAnsi="Cambria" w:cs="Calibri"/>
          <w:b/>
          <w:bCs/>
          <w:lang w:val="en-US"/>
        </w:rPr>
        <w:lastRenderedPageBreak/>
        <w:t>Table S2.</w:t>
      </w:r>
      <w:r w:rsidRPr="001B2FF7">
        <w:rPr>
          <w:rFonts w:ascii="Cambria" w:hAnsi="Cambria" w:cs="Calibri"/>
          <w:lang w:val="en-US"/>
        </w:rPr>
        <w:t xml:space="preserve"> Radiological assessment using RECIST 1.1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9"/>
        <w:gridCol w:w="2219"/>
        <w:gridCol w:w="2223"/>
        <w:gridCol w:w="1165"/>
      </w:tblGrid>
      <w:tr w:rsidR="001B2FF7" w:rsidRPr="001B2FF7" w14:paraId="4D65C8AC" w14:textId="77777777" w:rsidTr="00F329D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357FA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2DB7B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orafenib</w:t>
            </w:r>
          </w:p>
          <w:p w14:paraId="225AA00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1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B90130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Lenvatinib</w:t>
            </w:r>
          </w:p>
          <w:p w14:paraId="196F321B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11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1FAF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iCs/>
                <w:lang w:val="en-US"/>
              </w:rPr>
              <w:t>P</w:t>
            </w:r>
            <w:r w:rsidRPr="001B2FF7">
              <w:rPr>
                <w:rFonts w:ascii="Cambria" w:hAnsi="Cambria" w:cs="Calibri"/>
                <w:lang w:val="en-US"/>
              </w:rPr>
              <w:t>-value</w:t>
            </w:r>
          </w:p>
        </w:tc>
      </w:tr>
      <w:tr w:rsidR="001B2FF7" w:rsidRPr="001B2FF7" w14:paraId="567C44D3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03A63" w14:textId="174B40E7" w:rsidR="00EE7BBA" w:rsidRPr="001B2FF7" w:rsidRDefault="00EE7BBA" w:rsidP="00F329DA">
            <w:pPr>
              <w:spacing w:line="360" w:lineRule="auto"/>
              <w:rPr>
                <w:rFonts w:ascii="Cambria" w:hAnsi="Cambria"/>
                <w:shd w:val="clear" w:color="auto" w:fill="FFFFFF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C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CC1E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 (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6AD6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 (3.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1B63782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782AA689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9413E" w14:textId="3D05912B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P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8EB9E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6 (5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41599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4 (21.8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06D322D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1B59A7F6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3D855" w14:textId="199F01C1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D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F81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6 (41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06193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3 (39.1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27C085C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7A50DDEF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D49A1" w14:textId="04130882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PD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E8759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7 (33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B1D5A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8 (25.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E91CC2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1C786507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F12C3" w14:textId="693A09F6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E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F7CE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0 (18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7C7B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1 (10.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FC5A5DA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00008394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8864C" w14:textId="10BCF2CB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ORR (CR+PR)</w:t>
            </w:r>
            <w:r w:rsidR="001B2FF7" w:rsidRPr="001B2FF7">
              <w:rPr>
                <w:rFonts w:ascii="Cambria" w:hAnsi="Cambria" w:cs="Calibri"/>
                <w:lang w:val="en-US"/>
              </w:rPr>
              <w:t xml:space="preserve"> 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4F9C3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 (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E73B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8 (25.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B5249" w14:textId="5D462FCD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&lt;0.001</w:t>
            </w:r>
          </w:p>
        </w:tc>
      </w:tr>
      <w:tr w:rsidR="001B2FF7" w:rsidRPr="001B2FF7" w14:paraId="66826F17" w14:textId="77777777" w:rsidTr="00F329DA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C47C10" w14:textId="11971ECC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DCR (CR+PR+SD)</w:t>
            </w:r>
            <w:r w:rsidR="001B2FF7" w:rsidRPr="001B2FF7">
              <w:rPr>
                <w:rFonts w:ascii="Cambria" w:hAnsi="Cambria" w:cs="Calibri"/>
                <w:lang w:val="en-US"/>
              </w:rPr>
              <w:t xml:space="preserve"> 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84D9A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3 (48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5E1C3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1 (64.5%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2E75B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021</w:t>
            </w:r>
          </w:p>
        </w:tc>
      </w:tr>
    </w:tbl>
    <w:p w14:paraId="34ECA7E3" w14:textId="7132D7FB" w:rsidR="00EE7BBA" w:rsidRPr="001B2FF7" w:rsidRDefault="00EE7BBA" w:rsidP="00EE7BBA">
      <w:pPr>
        <w:spacing w:line="360" w:lineRule="auto"/>
        <w:rPr>
          <w:rFonts w:ascii="Cambria" w:hAnsi="Cambria" w:cs="Calibri"/>
          <w:lang w:val="en-US"/>
        </w:rPr>
      </w:pPr>
      <w:r w:rsidRPr="001B2FF7">
        <w:rPr>
          <w:rFonts w:ascii="Cambria" w:hAnsi="Cambria" w:cs="Calibri"/>
          <w:lang w:val="en-US"/>
        </w:rPr>
        <w:t>†Values are presented as n</w:t>
      </w:r>
      <w:r w:rsidR="00D745A1" w:rsidRPr="001B2FF7">
        <w:rPr>
          <w:rFonts w:ascii="Cambria" w:hAnsi="Cambria" w:cs="Calibri"/>
          <w:lang w:val="en-US"/>
        </w:rPr>
        <w:t xml:space="preserve"> and</w:t>
      </w:r>
      <w:r w:rsidRPr="001B2FF7">
        <w:rPr>
          <w:rFonts w:ascii="Cambria" w:hAnsi="Cambria" w:cs="Calibri"/>
          <w:lang w:val="en-US"/>
        </w:rPr>
        <w:t xml:space="preserve"> n (%). </w:t>
      </w:r>
    </w:p>
    <w:p w14:paraId="75F183D5" w14:textId="77777777" w:rsidR="00EE7BBA" w:rsidRPr="001B2FF7" w:rsidRDefault="00EE7BBA" w:rsidP="00EE7BBA">
      <w:pPr>
        <w:spacing w:line="360" w:lineRule="auto"/>
        <w:rPr>
          <w:rFonts w:ascii="Cambria" w:hAnsi="Cambria" w:cs="Calibri"/>
          <w:b/>
          <w:bCs/>
          <w:lang w:val="en-US"/>
        </w:rPr>
      </w:pPr>
      <w:bookmarkStart w:id="1" w:name="_Hlk75606040"/>
      <w:r w:rsidRPr="001B2FF7">
        <w:rPr>
          <w:rFonts w:ascii="Cambria" w:hAnsi="Cambria" w:cs="Calibri"/>
          <w:lang w:val="en-US"/>
        </w:rPr>
        <w:t xml:space="preserve">Abbreviations: </w:t>
      </w:r>
      <w:r w:rsidRPr="001B2FF7">
        <w:rPr>
          <w:rFonts w:ascii="Cambria" w:hAnsi="Cambria"/>
          <w:shd w:val="clear" w:color="auto" w:fill="FFFFFF"/>
          <w:lang w:val="en-US"/>
        </w:rPr>
        <w:t>CR,</w:t>
      </w:r>
      <w:r w:rsidRPr="001B2FF7">
        <w:rPr>
          <w:rFonts w:ascii="Cambria" w:hAnsi="Cambria" w:cs="Calibri"/>
          <w:lang w:val="en-US"/>
        </w:rPr>
        <w:t xml:space="preserve"> complete response; DCR, disease control rate; NE, not evaluated; ORR, overall response rate; </w:t>
      </w:r>
      <w:r w:rsidRPr="001B2FF7">
        <w:rPr>
          <w:rFonts w:ascii="Cambria" w:hAnsi="Cambria"/>
          <w:shd w:val="clear" w:color="auto" w:fill="FFFFFF"/>
          <w:lang w:val="en-US"/>
        </w:rPr>
        <w:t xml:space="preserve">PD, </w:t>
      </w:r>
      <w:r w:rsidRPr="001B2FF7">
        <w:rPr>
          <w:rFonts w:ascii="Cambria" w:hAnsi="Cambria" w:cs="Calibri"/>
          <w:lang w:val="en-US"/>
        </w:rPr>
        <w:t xml:space="preserve">progressive disease; PR, partial response; </w:t>
      </w:r>
      <w:r w:rsidRPr="001B2FF7">
        <w:rPr>
          <w:rFonts w:ascii="Cambria" w:hAnsi="Cambria"/>
          <w:shd w:val="clear" w:color="auto" w:fill="FFFFFF"/>
          <w:lang w:val="en-US"/>
        </w:rPr>
        <w:t>SD,</w:t>
      </w:r>
      <w:r w:rsidRPr="001B2FF7">
        <w:rPr>
          <w:rFonts w:ascii="Cambria" w:hAnsi="Cambria" w:cs="Calibri"/>
          <w:lang w:val="en-US"/>
        </w:rPr>
        <w:t xml:space="preserve"> stable disease; RECIST, Response Evaluation Criteria in Solid Tumors.</w:t>
      </w:r>
      <w:bookmarkEnd w:id="1"/>
      <w:r w:rsidRPr="001B2FF7">
        <w:rPr>
          <w:rFonts w:ascii="Cambria" w:hAnsi="Cambria" w:cs="Calibri"/>
          <w:b/>
          <w:bCs/>
          <w:lang w:val="en-US"/>
        </w:rPr>
        <w:br w:type="page"/>
      </w:r>
    </w:p>
    <w:p w14:paraId="4D5B7073" w14:textId="1ED22CBE" w:rsidR="00EE7BBA" w:rsidRPr="001B2FF7" w:rsidRDefault="00EE7BBA" w:rsidP="00EE7BBA">
      <w:pPr>
        <w:spacing w:line="360" w:lineRule="auto"/>
        <w:rPr>
          <w:rFonts w:ascii="Cambria" w:hAnsi="Cambria" w:cs="Calibri"/>
          <w:lang w:val="en-US"/>
        </w:rPr>
      </w:pPr>
      <w:r w:rsidRPr="001B2FF7">
        <w:rPr>
          <w:rFonts w:ascii="Cambria" w:hAnsi="Cambria" w:cs="Calibri"/>
          <w:b/>
          <w:bCs/>
          <w:lang w:val="en-US"/>
        </w:rPr>
        <w:lastRenderedPageBreak/>
        <w:t>Table S3.</w:t>
      </w:r>
      <w:r w:rsidRPr="001B2FF7">
        <w:rPr>
          <w:rFonts w:ascii="Cambria" w:hAnsi="Cambria" w:cs="Calibri"/>
          <w:lang w:val="en-US"/>
        </w:rPr>
        <w:t xml:space="preserve"> Radiological assessment using </w:t>
      </w:r>
      <w:proofErr w:type="spellStart"/>
      <w:r w:rsidRPr="001B2FF7">
        <w:rPr>
          <w:rFonts w:ascii="Cambria" w:hAnsi="Cambria" w:cs="Calibri"/>
          <w:lang w:val="en-US"/>
        </w:rPr>
        <w:t>mRECIST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9"/>
        <w:gridCol w:w="2219"/>
        <w:gridCol w:w="2223"/>
        <w:gridCol w:w="1165"/>
      </w:tblGrid>
      <w:tr w:rsidR="001B2FF7" w:rsidRPr="001B2FF7" w14:paraId="1D840744" w14:textId="77777777" w:rsidTr="00F329D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5BF2C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3DB3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orafenib</w:t>
            </w:r>
          </w:p>
          <w:p w14:paraId="43ECC95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1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4963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Lenvatinib</w:t>
            </w:r>
          </w:p>
          <w:p w14:paraId="5B34DCF4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11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D766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iCs/>
                <w:lang w:val="en-US"/>
              </w:rPr>
              <w:t>P</w:t>
            </w:r>
            <w:r w:rsidRPr="001B2FF7">
              <w:rPr>
                <w:rFonts w:ascii="Cambria" w:hAnsi="Cambria" w:cs="Calibri"/>
                <w:lang w:val="en-US"/>
              </w:rPr>
              <w:t>-value</w:t>
            </w:r>
          </w:p>
        </w:tc>
      </w:tr>
      <w:tr w:rsidR="001B2FF7" w:rsidRPr="001B2FF7" w14:paraId="485FFFD6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77DE" w14:textId="6D852570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C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E7A62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 (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C976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 (4.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0026EC4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19C4EF22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69C25" w14:textId="27FA35C5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P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10465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 (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25F13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2 (29.1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8D6213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2BE8FD7B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6AF03" w14:textId="44ED989D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D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4E0C2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3 (3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F1DB6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3 (30.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2D3A18A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760848E1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12310" w14:textId="6A0494E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PD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AEC4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4 (3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88830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6 (23.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75D6C16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35043B8E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0C51E" w14:textId="4CD141E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E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6E09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5 (2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3191D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4 (12.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8B7249B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2EFAB8F4" w14:textId="77777777" w:rsidTr="00F329D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D89FA" w14:textId="51869D3A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ORR (CR+PR)</w:t>
            </w:r>
            <w:r w:rsidR="001B2FF7" w:rsidRPr="001B2FF7">
              <w:rPr>
                <w:rFonts w:ascii="Cambria" w:hAnsi="Cambria" w:cs="Calibri"/>
                <w:lang w:val="en-US"/>
              </w:rPr>
              <w:t xml:space="preserve"> 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34264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8 (7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6D8DC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7 (33.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444A" w14:textId="68A4B100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&lt;0.001</w:t>
            </w:r>
          </w:p>
        </w:tc>
      </w:tr>
      <w:tr w:rsidR="001B2FF7" w:rsidRPr="001B2FF7" w14:paraId="3D97B888" w14:textId="77777777" w:rsidTr="00F329DA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63C09" w14:textId="2EF6225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DCR (CR+PR+SD)</w:t>
            </w:r>
            <w:r w:rsidR="001B2FF7" w:rsidRPr="001B2FF7">
              <w:rPr>
                <w:rFonts w:ascii="Cambria" w:hAnsi="Cambria" w:cs="Calibri"/>
                <w:lang w:val="en-US"/>
              </w:rPr>
              <w:t xml:space="preserve"> 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A057B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1 (46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00FBD9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0 (63.6%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CAAE9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015</w:t>
            </w:r>
          </w:p>
        </w:tc>
      </w:tr>
    </w:tbl>
    <w:p w14:paraId="008F1AAB" w14:textId="307CB371" w:rsidR="00EE7BBA" w:rsidRPr="001B2FF7" w:rsidRDefault="00EE7BBA" w:rsidP="00EE7BBA">
      <w:pPr>
        <w:spacing w:line="360" w:lineRule="auto"/>
        <w:rPr>
          <w:rFonts w:ascii="Cambria" w:hAnsi="Cambria" w:cs="Calibri"/>
          <w:lang w:val="en-US"/>
        </w:rPr>
      </w:pPr>
      <w:r w:rsidRPr="001B2FF7">
        <w:rPr>
          <w:rFonts w:ascii="Cambria" w:hAnsi="Cambria" w:cs="Calibri"/>
          <w:lang w:val="en-US"/>
        </w:rPr>
        <w:t>†Values are presented as n</w:t>
      </w:r>
      <w:r w:rsidR="00D745A1" w:rsidRPr="001B2FF7">
        <w:rPr>
          <w:rFonts w:ascii="Cambria" w:hAnsi="Cambria" w:cs="Calibri"/>
          <w:lang w:val="en-US"/>
        </w:rPr>
        <w:t xml:space="preserve"> and </w:t>
      </w:r>
      <w:r w:rsidRPr="001B2FF7">
        <w:rPr>
          <w:rFonts w:ascii="Cambria" w:hAnsi="Cambria" w:cs="Calibri"/>
          <w:lang w:val="en-US"/>
        </w:rPr>
        <w:t xml:space="preserve">n (%). </w:t>
      </w:r>
    </w:p>
    <w:p w14:paraId="0CFEBCC2" w14:textId="77777777" w:rsidR="00EE7BBA" w:rsidRPr="001B2FF7" w:rsidRDefault="00EE7BBA" w:rsidP="00EE7BBA">
      <w:pPr>
        <w:spacing w:line="360" w:lineRule="auto"/>
        <w:rPr>
          <w:rFonts w:ascii="Cambria" w:hAnsi="Cambria"/>
          <w:shd w:val="clear" w:color="auto" w:fill="FFFFFF"/>
          <w:lang w:val="en-US"/>
        </w:rPr>
      </w:pPr>
      <w:r w:rsidRPr="001B2FF7">
        <w:rPr>
          <w:rFonts w:ascii="Cambria" w:hAnsi="Cambria" w:cs="Calibri"/>
          <w:lang w:val="en-US"/>
        </w:rPr>
        <w:t xml:space="preserve">Abbreviations: </w:t>
      </w:r>
      <w:r w:rsidRPr="001B2FF7">
        <w:rPr>
          <w:rFonts w:ascii="Cambria" w:hAnsi="Cambria"/>
          <w:shd w:val="clear" w:color="auto" w:fill="FFFFFF"/>
          <w:lang w:val="en-US"/>
        </w:rPr>
        <w:t>CR,</w:t>
      </w:r>
      <w:r w:rsidRPr="001B2FF7">
        <w:rPr>
          <w:rFonts w:ascii="Cambria" w:hAnsi="Cambria" w:cs="Calibri"/>
          <w:lang w:val="en-US"/>
        </w:rPr>
        <w:t xml:space="preserve"> complete response; DCR, disease control rate; NE, not evaluated; ORR, overall response rate; </w:t>
      </w:r>
      <w:r w:rsidRPr="001B2FF7">
        <w:rPr>
          <w:rFonts w:ascii="Cambria" w:hAnsi="Cambria"/>
          <w:shd w:val="clear" w:color="auto" w:fill="FFFFFF"/>
          <w:lang w:val="en-US"/>
        </w:rPr>
        <w:t xml:space="preserve">PD, </w:t>
      </w:r>
      <w:r w:rsidRPr="001B2FF7">
        <w:rPr>
          <w:rFonts w:ascii="Cambria" w:hAnsi="Cambria" w:cs="Calibri"/>
          <w:lang w:val="en-US"/>
        </w:rPr>
        <w:t xml:space="preserve">progressive disease; PR, partial response; </w:t>
      </w:r>
      <w:r w:rsidRPr="001B2FF7">
        <w:rPr>
          <w:rFonts w:ascii="Cambria" w:hAnsi="Cambria"/>
          <w:shd w:val="clear" w:color="auto" w:fill="FFFFFF"/>
          <w:lang w:val="en-US"/>
        </w:rPr>
        <w:t>SD,</w:t>
      </w:r>
      <w:r w:rsidRPr="001B2FF7">
        <w:rPr>
          <w:rFonts w:ascii="Cambria" w:hAnsi="Cambria" w:cs="Calibri"/>
          <w:lang w:val="en-US"/>
        </w:rPr>
        <w:t xml:space="preserve"> stable disease; </w:t>
      </w:r>
      <w:proofErr w:type="spellStart"/>
      <w:r w:rsidRPr="001B2FF7">
        <w:rPr>
          <w:rFonts w:ascii="Cambria" w:hAnsi="Cambria" w:cs="Calibri"/>
          <w:lang w:val="en-US"/>
        </w:rPr>
        <w:t>mRECIST</w:t>
      </w:r>
      <w:proofErr w:type="spellEnd"/>
      <w:r w:rsidRPr="001B2FF7">
        <w:rPr>
          <w:rFonts w:ascii="Cambria" w:hAnsi="Cambria" w:cs="Calibri"/>
          <w:lang w:val="en-US"/>
        </w:rPr>
        <w:t>, modified Response Evaluation Criteria in Solid Tumors.</w:t>
      </w:r>
    </w:p>
    <w:p w14:paraId="239C1F84" w14:textId="77777777" w:rsidR="00EE7BBA" w:rsidRPr="001B2FF7" w:rsidRDefault="00EE7BBA" w:rsidP="00EE7BBA">
      <w:pPr>
        <w:rPr>
          <w:rFonts w:ascii="Cambria" w:hAnsi="Cambria" w:cs="Calibri"/>
          <w:b/>
          <w:bCs/>
          <w:lang w:val="en-US"/>
        </w:rPr>
      </w:pPr>
      <w:r w:rsidRPr="001B2FF7">
        <w:rPr>
          <w:rFonts w:ascii="Cambria" w:hAnsi="Cambria" w:cs="Calibri"/>
          <w:b/>
          <w:bCs/>
          <w:lang w:val="en-US"/>
        </w:rPr>
        <w:br w:type="page"/>
      </w:r>
    </w:p>
    <w:p w14:paraId="272DE3D0" w14:textId="172B919B" w:rsidR="00EE7BBA" w:rsidRPr="001B2FF7" w:rsidRDefault="00EE7BBA" w:rsidP="00EE7BBA">
      <w:pPr>
        <w:spacing w:line="360" w:lineRule="auto"/>
        <w:rPr>
          <w:rFonts w:ascii="Cambria" w:hAnsi="Cambria" w:cs="Calibri"/>
          <w:lang w:val="en-US" w:eastAsia="ja-JP"/>
        </w:rPr>
      </w:pPr>
      <w:r w:rsidRPr="001B2FF7">
        <w:rPr>
          <w:rFonts w:ascii="Cambria" w:hAnsi="Cambria" w:cs="Calibri"/>
          <w:b/>
          <w:bCs/>
          <w:lang w:val="en-US"/>
        </w:rPr>
        <w:lastRenderedPageBreak/>
        <w:t>Table S4.</w:t>
      </w:r>
      <w:r w:rsidRPr="001B2FF7">
        <w:rPr>
          <w:rFonts w:ascii="Cambria" w:hAnsi="Cambria" w:cs="Calibri"/>
          <w:lang w:val="en-US"/>
        </w:rPr>
        <w:t xml:space="preserve"> Subsequent treatm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740"/>
        <w:gridCol w:w="2742"/>
      </w:tblGrid>
      <w:tr w:rsidR="001B2FF7" w:rsidRPr="001B2FF7" w14:paraId="65C1DB11" w14:textId="77777777" w:rsidTr="001B2FF7">
        <w:tc>
          <w:tcPr>
            <w:tcW w:w="19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9683F" w14:textId="77777777" w:rsidR="00EE7BBA" w:rsidRPr="001B2FF7" w:rsidRDefault="00EE7BBA" w:rsidP="00F329DA">
            <w:pPr>
              <w:spacing w:line="360" w:lineRule="auto"/>
              <w:rPr>
                <w:rFonts w:ascii="Cambria" w:hAnsi="Cambria"/>
                <w:lang w:val="en-US"/>
              </w:rPr>
            </w:pPr>
          </w:p>
          <w:p w14:paraId="00710FE2" w14:textId="77777777" w:rsidR="00EE7BBA" w:rsidRPr="001B2FF7" w:rsidRDefault="00EE7BBA" w:rsidP="00F329DA">
            <w:pPr>
              <w:spacing w:line="360" w:lineRule="auto"/>
              <w:rPr>
                <w:rFonts w:ascii="Cambria" w:hAnsi="Cambria"/>
                <w:lang w:val="en-US"/>
              </w:rPr>
            </w:pPr>
            <w:r w:rsidRPr="001B2FF7">
              <w:rPr>
                <w:rFonts w:ascii="Cambria" w:hAnsi="Cambria"/>
                <w:lang w:val="en-US"/>
              </w:rPr>
              <w:t>Subsequent treatments</w:t>
            </w:r>
          </w:p>
        </w:tc>
        <w:tc>
          <w:tcPr>
            <w:tcW w:w="30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B0029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First-line treatment</w:t>
            </w:r>
          </w:p>
        </w:tc>
      </w:tr>
      <w:tr w:rsidR="001B2FF7" w:rsidRPr="001B2FF7" w14:paraId="6DD51189" w14:textId="77777777" w:rsidTr="001B2FF7">
        <w:tc>
          <w:tcPr>
            <w:tcW w:w="19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FE0D07" w14:textId="77777777" w:rsidR="00EE7BBA" w:rsidRPr="001B2FF7" w:rsidRDefault="00EE7BBA" w:rsidP="00F329DA">
            <w:pPr>
              <w:spacing w:line="36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6B2A4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orafenib</w:t>
            </w:r>
          </w:p>
          <w:p w14:paraId="2440030A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51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158B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Lenvatinib</w:t>
            </w:r>
          </w:p>
          <w:p w14:paraId="02756CA1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25</w:t>
            </w:r>
          </w:p>
        </w:tc>
      </w:tr>
      <w:tr w:rsidR="001B2FF7" w:rsidRPr="001B2FF7" w14:paraId="70B55F88" w14:textId="77777777" w:rsidTr="001B2FF7"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0EA5B1" w14:textId="33902DEF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orafenib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F73784" w14:textId="77777777" w:rsidR="00EE7BBA" w:rsidRPr="001B2FF7" w:rsidRDefault="00EE7BBA" w:rsidP="00F329DA">
            <w:pPr>
              <w:tabs>
                <w:tab w:val="left" w:pos="1220"/>
                <w:tab w:val="center" w:pos="1326"/>
              </w:tabs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ab/>
            </w:r>
            <w:r w:rsidRPr="001B2FF7">
              <w:rPr>
                <w:rFonts w:ascii="Cambria" w:hAnsi="Cambria" w:cs="Calibri"/>
                <w:lang w:val="en-US"/>
              </w:rPr>
              <w:tab/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98FFA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1 (44.0)</w:t>
            </w:r>
          </w:p>
        </w:tc>
      </w:tr>
      <w:tr w:rsidR="001B2FF7" w:rsidRPr="001B2FF7" w14:paraId="477819E7" w14:textId="77777777" w:rsidTr="001B2FF7"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1ECC07" w14:textId="3D3F0ADB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Lenvatinib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630D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8 (15.7)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C6B2B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</w:tr>
      <w:tr w:rsidR="001B2FF7" w:rsidRPr="001B2FF7" w14:paraId="336A8690" w14:textId="77777777" w:rsidTr="001B2FF7"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67F1E" w14:textId="36905604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Regorafenib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797A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2 (62.8)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031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 (12.0)</w:t>
            </w:r>
          </w:p>
        </w:tc>
      </w:tr>
      <w:tr w:rsidR="001B2FF7" w:rsidRPr="001B2FF7" w14:paraId="4FE57EAF" w14:textId="77777777" w:rsidTr="001B2FF7"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909CC" w14:textId="5A40A4DA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Ramucirumab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B99587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 (3.9)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A1B49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 (8.0)</w:t>
            </w:r>
          </w:p>
        </w:tc>
      </w:tr>
      <w:tr w:rsidR="001B2FF7" w:rsidRPr="001B2FF7" w14:paraId="7D4F0771" w14:textId="77777777" w:rsidTr="001B2FF7"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9DE23" w14:textId="7A8DCD0E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proofErr w:type="spellStart"/>
            <w:r w:rsidRPr="001B2FF7">
              <w:rPr>
                <w:rFonts w:ascii="Cambria" w:hAnsi="Cambria" w:cs="Calibri"/>
                <w:lang w:val="en-US"/>
              </w:rPr>
              <w:t>Transarterial</w:t>
            </w:r>
            <w:proofErr w:type="spellEnd"/>
            <w:r w:rsidRPr="001B2FF7">
              <w:rPr>
                <w:rFonts w:ascii="Cambria" w:hAnsi="Cambria" w:cs="Calibri"/>
                <w:lang w:val="en-US"/>
              </w:rPr>
              <w:t xml:space="preserve"> chemoembolization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BA108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 (5.9)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D9236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 (16.0)</w:t>
            </w:r>
          </w:p>
        </w:tc>
      </w:tr>
      <w:tr w:rsidR="001B2FF7" w:rsidRPr="001B2FF7" w14:paraId="572F1B09" w14:textId="77777777" w:rsidTr="001B2FF7"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D747B" w14:textId="1FFFFF23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Hepatic arterial infusion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A8B64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 (7.8)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26D12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 (12.0)</w:t>
            </w:r>
          </w:p>
        </w:tc>
      </w:tr>
      <w:tr w:rsidR="001B2FF7" w:rsidRPr="001B2FF7" w14:paraId="27C7C11F" w14:textId="77777777" w:rsidTr="001B2FF7"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D1DC2" w14:textId="3AEB93B1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Other treatments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DB6E1F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 (3.9)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C8283" w14:textId="77777777" w:rsidR="00EE7BBA" w:rsidRPr="001B2FF7" w:rsidRDefault="00EE7BBA" w:rsidP="00F329DA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 (8.0)</w:t>
            </w:r>
          </w:p>
        </w:tc>
      </w:tr>
    </w:tbl>
    <w:p w14:paraId="35487A89" w14:textId="0F13B743" w:rsidR="00EE7BBA" w:rsidRPr="001B2FF7" w:rsidRDefault="00EE7BBA" w:rsidP="00EE7BBA">
      <w:pPr>
        <w:spacing w:line="360" w:lineRule="auto"/>
        <w:rPr>
          <w:rFonts w:ascii="Cambria" w:hAnsi="Cambria" w:cs="Calibri"/>
          <w:shd w:val="pct15" w:color="auto" w:fill="FFFFFF"/>
          <w:lang w:val="en-US"/>
        </w:rPr>
      </w:pPr>
      <w:r w:rsidRPr="001B2FF7">
        <w:rPr>
          <w:rFonts w:ascii="Cambria" w:hAnsi="Cambria" w:cs="Calibri"/>
          <w:lang w:val="en-US"/>
        </w:rPr>
        <w:t>†Values are presented as n</w:t>
      </w:r>
      <w:r w:rsidR="00D745A1" w:rsidRPr="001B2FF7">
        <w:rPr>
          <w:rFonts w:ascii="Cambria" w:hAnsi="Cambria" w:cs="Calibri"/>
          <w:lang w:val="en-US"/>
        </w:rPr>
        <w:t xml:space="preserve"> and </w:t>
      </w:r>
      <w:r w:rsidRPr="001B2FF7">
        <w:rPr>
          <w:rFonts w:ascii="Cambria" w:hAnsi="Cambria" w:cs="Calibri"/>
          <w:lang w:val="en-US"/>
        </w:rPr>
        <w:t>n (%)</w:t>
      </w:r>
      <w:r w:rsidR="00D745A1" w:rsidRPr="001B2FF7">
        <w:rPr>
          <w:rFonts w:ascii="Cambria" w:hAnsi="Cambria" w:cs="Calibri"/>
          <w:lang w:val="en-US"/>
        </w:rPr>
        <w:t>.</w:t>
      </w:r>
    </w:p>
    <w:p w14:paraId="729E92B6" w14:textId="400304F7" w:rsidR="00A72767" w:rsidRPr="001B2FF7" w:rsidRDefault="00A72767">
      <w:pPr>
        <w:rPr>
          <w:lang w:val="en-US"/>
        </w:rPr>
      </w:pPr>
    </w:p>
    <w:p w14:paraId="4EE23C84" w14:textId="5838640D" w:rsidR="00BC1BC7" w:rsidRPr="001B2FF7" w:rsidRDefault="00BC1BC7">
      <w:pPr>
        <w:rPr>
          <w:lang w:val="en-US"/>
        </w:rPr>
      </w:pPr>
    </w:p>
    <w:p w14:paraId="0663273C" w14:textId="24E4DA7A" w:rsidR="00BC1BC7" w:rsidRPr="001B2FF7" w:rsidRDefault="00BC1BC7">
      <w:pPr>
        <w:rPr>
          <w:lang w:val="en-US"/>
        </w:rPr>
      </w:pPr>
    </w:p>
    <w:p w14:paraId="7A9E3E34" w14:textId="23C54076" w:rsidR="00BC1BC7" w:rsidRPr="001B2FF7" w:rsidRDefault="00BC1BC7">
      <w:pPr>
        <w:rPr>
          <w:lang w:val="en-US"/>
        </w:rPr>
      </w:pPr>
    </w:p>
    <w:p w14:paraId="6146B42D" w14:textId="707AFCDC" w:rsidR="00BC1BC7" w:rsidRPr="001B2FF7" w:rsidRDefault="00BC1BC7">
      <w:pPr>
        <w:rPr>
          <w:lang w:val="en-US"/>
        </w:rPr>
      </w:pPr>
    </w:p>
    <w:p w14:paraId="39436DF2" w14:textId="6ADDB7A6" w:rsidR="00BC1BC7" w:rsidRPr="001B2FF7" w:rsidRDefault="00BC1BC7">
      <w:pPr>
        <w:rPr>
          <w:lang w:val="en-US"/>
        </w:rPr>
      </w:pPr>
    </w:p>
    <w:p w14:paraId="56DB5A3B" w14:textId="38217E3F" w:rsidR="00BC1BC7" w:rsidRPr="001B2FF7" w:rsidRDefault="00BC1BC7">
      <w:pPr>
        <w:rPr>
          <w:lang w:val="en-US"/>
        </w:rPr>
      </w:pPr>
    </w:p>
    <w:p w14:paraId="77F5178B" w14:textId="1095157A" w:rsidR="00BC1BC7" w:rsidRPr="001B2FF7" w:rsidRDefault="00BC1BC7">
      <w:pPr>
        <w:rPr>
          <w:lang w:val="en-US"/>
        </w:rPr>
      </w:pPr>
    </w:p>
    <w:p w14:paraId="4265A50A" w14:textId="5079418E" w:rsidR="00BC1BC7" w:rsidRPr="001B2FF7" w:rsidRDefault="00BC1BC7">
      <w:pPr>
        <w:rPr>
          <w:lang w:val="en-US"/>
        </w:rPr>
      </w:pPr>
    </w:p>
    <w:p w14:paraId="56D4C505" w14:textId="3B9721E4" w:rsidR="00BC1BC7" w:rsidRPr="001B2FF7" w:rsidRDefault="00BC1BC7">
      <w:pPr>
        <w:rPr>
          <w:lang w:val="en-US"/>
        </w:rPr>
      </w:pPr>
    </w:p>
    <w:p w14:paraId="2FFBEFD6" w14:textId="6F2CAD92" w:rsidR="00BC1BC7" w:rsidRPr="001B2FF7" w:rsidRDefault="00BC1BC7">
      <w:pPr>
        <w:rPr>
          <w:lang w:val="en-US"/>
        </w:rPr>
      </w:pPr>
    </w:p>
    <w:p w14:paraId="200BA929" w14:textId="7A654BC1" w:rsidR="00BC1BC7" w:rsidRPr="001B2FF7" w:rsidRDefault="00BC1BC7">
      <w:pPr>
        <w:rPr>
          <w:lang w:val="en-US"/>
        </w:rPr>
      </w:pPr>
    </w:p>
    <w:p w14:paraId="1B181E5B" w14:textId="07514AA0" w:rsidR="00BC1BC7" w:rsidRPr="001B2FF7" w:rsidRDefault="00BC1BC7">
      <w:pPr>
        <w:rPr>
          <w:lang w:val="en-US"/>
        </w:rPr>
      </w:pPr>
    </w:p>
    <w:p w14:paraId="54A88D21" w14:textId="613AFCE2" w:rsidR="00BC1BC7" w:rsidRPr="001B2FF7" w:rsidRDefault="00BC1BC7">
      <w:pPr>
        <w:rPr>
          <w:lang w:val="en-US"/>
        </w:rPr>
      </w:pPr>
    </w:p>
    <w:p w14:paraId="2F045866" w14:textId="5E2D2727" w:rsidR="00BC1BC7" w:rsidRPr="001B2FF7" w:rsidRDefault="00BC1BC7">
      <w:pPr>
        <w:rPr>
          <w:lang w:val="en-US"/>
        </w:rPr>
      </w:pPr>
    </w:p>
    <w:p w14:paraId="0543E747" w14:textId="77777777" w:rsidR="009B40FF" w:rsidRPr="001B2FF7" w:rsidRDefault="009B40FF">
      <w:pPr>
        <w:rPr>
          <w:lang w:val="en-US"/>
        </w:rPr>
      </w:pPr>
    </w:p>
    <w:p w14:paraId="665B5EA9" w14:textId="6C7724AB" w:rsidR="00BC1BC7" w:rsidRPr="001B2FF7" w:rsidRDefault="00BC1BC7" w:rsidP="00BC1BC7">
      <w:pPr>
        <w:spacing w:line="360" w:lineRule="auto"/>
        <w:rPr>
          <w:rFonts w:ascii="Cambria" w:hAnsi="Cambria" w:cs="Calibri"/>
          <w:u w:val="single"/>
          <w:lang w:val="en-US"/>
        </w:rPr>
      </w:pPr>
      <w:r w:rsidRPr="001B2FF7">
        <w:rPr>
          <w:rFonts w:ascii="Cambria" w:hAnsi="Cambria" w:cs="Calibri"/>
          <w:b/>
          <w:bCs/>
          <w:u w:val="single"/>
          <w:lang w:val="en-US"/>
        </w:rPr>
        <w:lastRenderedPageBreak/>
        <w:t>Table S</w:t>
      </w:r>
      <w:r w:rsidRPr="001B2FF7">
        <w:rPr>
          <w:rFonts w:ascii="Cambria" w:hAnsi="Cambria" w:cs="Calibri" w:hint="eastAsia"/>
          <w:b/>
          <w:bCs/>
          <w:u w:val="single"/>
          <w:lang w:val="en-US" w:eastAsia="ja-JP"/>
        </w:rPr>
        <w:t>5</w:t>
      </w:r>
      <w:r w:rsidRPr="001B2FF7">
        <w:rPr>
          <w:rFonts w:ascii="Cambria" w:hAnsi="Cambria" w:cs="Calibri"/>
          <w:b/>
          <w:bCs/>
          <w:u w:val="single"/>
          <w:lang w:val="en-US"/>
        </w:rPr>
        <w:t>.</w:t>
      </w:r>
      <w:r w:rsidRPr="001B2FF7">
        <w:rPr>
          <w:rFonts w:ascii="Cambria" w:hAnsi="Cambria" w:cs="Calibri"/>
          <w:u w:val="single"/>
          <w:lang w:val="en-US"/>
        </w:rPr>
        <w:t xml:space="preserve"> Baseline characteristics in </w:t>
      </w:r>
      <w:r w:rsidR="00D0584B" w:rsidRPr="001B2FF7">
        <w:rPr>
          <w:rFonts w:ascii="Cambria" w:hAnsi="Cambria" w:cs="Calibri"/>
          <w:u w:val="single"/>
          <w:lang w:val="en-US"/>
        </w:rPr>
        <w:t xml:space="preserve">the </w:t>
      </w:r>
      <w:proofErr w:type="spellStart"/>
      <w:r w:rsidR="00D0584B" w:rsidRPr="001B2FF7">
        <w:rPr>
          <w:rFonts w:ascii="Cambria" w:hAnsi="Cambria" w:cs="Calibri"/>
          <w:u w:val="single"/>
          <w:lang w:val="en-US"/>
        </w:rPr>
        <w:t>l</w:t>
      </w:r>
      <w:r w:rsidRPr="001B2FF7">
        <w:rPr>
          <w:rFonts w:ascii="Cambria" w:hAnsi="Cambria" w:cs="Calibri"/>
          <w:u w:val="single"/>
          <w:lang w:val="en-US"/>
        </w:rPr>
        <w:t>envatinib</w:t>
      </w:r>
      <w:proofErr w:type="spellEnd"/>
      <w:r w:rsidRPr="001B2FF7">
        <w:rPr>
          <w:rFonts w:ascii="Cambria" w:hAnsi="Cambria" w:cs="Calibri"/>
          <w:u w:val="single"/>
          <w:lang w:val="en-US"/>
        </w:rPr>
        <w:t xml:space="preserve">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2224"/>
        <w:gridCol w:w="2224"/>
        <w:gridCol w:w="1158"/>
      </w:tblGrid>
      <w:tr w:rsidR="001B2FF7" w:rsidRPr="001B2FF7" w14:paraId="1DBAD65D" w14:textId="77777777" w:rsidTr="002800DF"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B6930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F3094" w14:textId="462FA5A4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 w:eastAsia="ja-JP"/>
              </w:rPr>
            </w:pPr>
            <w:r w:rsidRPr="001B2FF7">
              <w:rPr>
                <w:rFonts w:ascii="Cambria" w:hAnsi="Cambria" w:cs="Calibri" w:hint="eastAsia"/>
                <w:lang w:val="en-US" w:eastAsia="ja-JP"/>
              </w:rPr>
              <w:t>N</w:t>
            </w:r>
            <w:r w:rsidRPr="001B2FF7">
              <w:rPr>
                <w:rFonts w:ascii="Cambria" w:hAnsi="Cambria" w:cs="Calibri"/>
                <w:lang w:val="en-US" w:eastAsia="ja-JP"/>
              </w:rPr>
              <w:t>on-Subsequent</w:t>
            </w:r>
            <w:r w:rsidR="00D0584B" w:rsidRPr="001B2FF7">
              <w:rPr>
                <w:rFonts w:ascii="Cambria" w:hAnsi="Cambria" w:cs="Calibri"/>
                <w:lang w:val="en-US" w:eastAsia="ja-JP"/>
              </w:rPr>
              <w:t xml:space="preserve"> treatment</w:t>
            </w:r>
          </w:p>
          <w:p w14:paraId="53C764F2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85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8872F" w14:textId="388B3B19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 w:eastAsia="ja-JP"/>
              </w:rPr>
            </w:pPr>
            <w:r w:rsidRPr="001B2FF7">
              <w:rPr>
                <w:rFonts w:ascii="Cambria" w:hAnsi="Cambria" w:cs="Calibri" w:hint="eastAsia"/>
                <w:lang w:val="en-US" w:eastAsia="ja-JP"/>
              </w:rPr>
              <w:t>S</w:t>
            </w:r>
            <w:r w:rsidRPr="001B2FF7">
              <w:rPr>
                <w:rFonts w:ascii="Cambria" w:hAnsi="Cambria" w:cs="Calibri"/>
                <w:lang w:val="en-US" w:eastAsia="ja-JP"/>
              </w:rPr>
              <w:t>ubsequent</w:t>
            </w:r>
            <w:r w:rsidR="00D0584B" w:rsidRPr="001B2FF7">
              <w:rPr>
                <w:rFonts w:ascii="Cambria" w:hAnsi="Cambria" w:cs="Calibri"/>
                <w:lang w:val="en-US" w:eastAsia="ja-JP"/>
              </w:rPr>
              <w:t xml:space="preserve"> treatment</w:t>
            </w:r>
          </w:p>
          <w:p w14:paraId="61E6E5CC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2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AA723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iCs/>
                <w:lang w:val="en-US"/>
              </w:rPr>
              <w:t>P</w:t>
            </w:r>
            <w:r w:rsidRPr="001B2FF7">
              <w:rPr>
                <w:rFonts w:ascii="Cambria" w:hAnsi="Cambria" w:cs="Calibri"/>
                <w:lang w:val="en-US"/>
              </w:rPr>
              <w:t>-value</w:t>
            </w:r>
          </w:p>
        </w:tc>
      </w:tr>
      <w:tr w:rsidR="001B2FF7" w:rsidRPr="001B2FF7" w14:paraId="0CE88FB9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E6FF3" w14:textId="55C1DF31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ge, years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97FAA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2.0 (67.0–78.0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3740D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5.0 (71.0–79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7E1A7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327</w:t>
            </w:r>
          </w:p>
        </w:tc>
      </w:tr>
      <w:tr w:rsidR="001B2FF7" w:rsidRPr="001B2FF7" w14:paraId="2B3D35F5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E6DB2" w14:textId="099C3F22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ex, male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3161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1 (83.5%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239D4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0 (80.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167F0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682</w:t>
            </w:r>
          </w:p>
        </w:tc>
      </w:tr>
      <w:tr w:rsidR="001B2FF7" w:rsidRPr="001B2FF7" w14:paraId="6E3EB198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BD4B0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Etiology</w:t>
            </w:r>
          </w:p>
          <w:p w14:paraId="062B583B" w14:textId="4A2EB725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HCV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47E47F50" w14:textId="7D34DE54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HBV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23F4FC87" w14:textId="70423F30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HCV and HBV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08888011" w14:textId="387F0C40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Othe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7A5C86A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2E068C36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6 (30.6%)</w:t>
            </w:r>
          </w:p>
          <w:p w14:paraId="4C3DB747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4 (28.2%)</w:t>
            </w:r>
          </w:p>
          <w:p w14:paraId="76ACF974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 (1.2%)</w:t>
            </w:r>
          </w:p>
          <w:p w14:paraId="64EACF19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4 (40.0%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F17EAF2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739CF8DD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0 (40.0%)</w:t>
            </w:r>
          </w:p>
          <w:p w14:paraId="680423E7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 (16.0%)</w:t>
            </w:r>
          </w:p>
          <w:p w14:paraId="01E24B3C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 (0.0%)</w:t>
            </w:r>
          </w:p>
          <w:p w14:paraId="616CE90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1 (44.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A33ABA6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1B4CD972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566</w:t>
            </w:r>
          </w:p>
        </w:tc>
      </w:tr>
      <w:tr w:rsidR="001B2FF7" w:rsidRPr="001B2FF7" w14:paraId="76CB6770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0037C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BCLC stage</w:t>
            </w:r>
          </w:p>
          <w:p w14:paraId="2B02A236" w14:textId="68D81622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1F15B654" w14:textId="44D5FB34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B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1F007DA6" w14:textId="6012E676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C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0E1079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03EC43B6" w14:textId="50201E46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 (2.4%)</w:t>
            </w:r>
          </w:p>
          <w:p w14:paraId="19EE3E50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4 (51.8%)</w:t>
            </w:r>
          </w:p>
          <w:p w14:paraId="63D94872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9 (45.9%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1BD1EE6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6F571D17" w14:textId="7B36425C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 (0.0%)</w:t>
            </w:r>
          </w:p>
          <w:p w14:paraId="7C03FCC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5 (60.0%)</w:t>
            </w:r>
          </w:p>
          <w:p w14:paraId="40046CA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0 (40.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4C8215A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0CB42A67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612</w:t>
            </w:r>
          </w:p>
        </w:tc>
      </w:tr>
      <w:tr w:rsidR="001B2FF7" w:rsidRPr="001B2FF7" w14:paraId="7A41D5B7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C3277" w14:textId="6B9CC8F1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Macrovascular invasion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E5F5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0 (23.5%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AC30A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 (28.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94B12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648</w:t>
            </w:r>
          </w:p>
        </w:tc>
      </w:tr>
      <w:tr w:rsidR="001B2FF7" w:rsidRPr="001B2FF7" w14:paraId="41B44AA3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0C810" w14:textId="78D5B9C3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Extrahepatic metastasis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7EDF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2 (25.9%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0387B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 (20.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378F6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548</w:t>
            </w:r>
          </w:p>
        </w:tc>
      </w:tr>
      <w:tr w:rsidR="001B2FF7" w:rsidRPr="001B2FF7" w14:paraId="261C43EE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01DD1" w14:textId="3A44638E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Child‒Pugh class, B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4A328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0 (23.5%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41343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 (16.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3FA76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423</w:t>
            </w:r>
          </w:p>
        </w:tc>
      </w:tr>
      <w:tr w:rsidR="001B2FF7" w:rsidRPr="001B2FF7" w14:paraId="700BC7B6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6CABE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LBI grade</w:t>
            </w:r>
          </w:p>
          <w:p w14:paraId="737CA739" w14:textId="6CABFFD9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Grade 1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10282B7F" w14:textId="1D8309B1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Grade 2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  <w:p w14:paraId="70196F4A" w14:textId="47178778" w:rsidR="00BC1BC7" w:rsidRPr="001B2FF7" w:rsidRDefault="00BC1BC7" w:rsidP="002800DF">
            <w:pPr>
              <w:spacing w:line="360" w:lineRule="auto"/>
              <w:ind w:firstLineChars="100" w:firstLine="220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Grade 3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ACF6704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21AFC51E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8 (32.9%)</w:t>
            </w:r>
          </w:p>
          <w:p w14:paraId="6F29E05E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4 (63.5%)</w:t>
            </w:r>
          </w:p>
          <w:p w14:paraId="34917980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 xml:space="preserve">3 </w:t>
            </w:r>
            <w:proofErr w:type="gramStart"/>
            <w:r w:rsidRPr="001B2FF7">
              <w:rPr>
                <w:rFonts w:ascii="Cambria" w:hAnsi="Cambria" w:cs="Calibri"/>
                <w:lang w:val="en-US"/>
              </w:rPr>
              <w:t>( 3.5</w:t>
            </w:r>
            <w:proofErr w:type="gramEnd"/>
            <w:r w:rsidRPr="001B2FF7">
              <w:rPr>
                <w:rFonts w:ascii="Cambria" w:hAnsi="Cambria" w:cs="Calibri"/>
                <w:lang w:val="en-US"/>
              </w:rPr>
              <w:t>%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BEEE703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27212AD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9 (36.0%)</w:t>
            </w:r>
          </w:p>
          <w:p w14:paraId="3E746DC4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6 (64.0%)</w:t>
            </w:r>
          </w:p>
          <w:p w14:paraId="13A3C9E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 xml:space="preserve">0 </w:t>
            </w:r>
            <w:proofErr w:type="gramStart"/>
            <w:r w:rsidRPr="001B2FF7">
              <w:rPr>
                <w:rFonts w:ascii="Cambria" w:hAnsi="Cambria" w:cs="Calibri"/>
                <w:lang w:val="en-US"/>
              </w:rPr>
              <w:t>( 0.0</w:t>
            </w:r>
            <w:proofErr w:type="gramEnd"/>
            <w:r w:rsidRPr="001B2FF7">
              <w:rPr>
                <w:rFonts w:ascii="Cambria" w:hAnsi="Cambria" w:cs="Calibri"/>
                <w:lang w:val="en-US"/>
              </w:rPr>
              <w:t>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D846FC5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  <w:p w14:paraId="2CC0806E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626</w:t>
            </w:r>
          </w:p>
        </w:tc>
      </w:tr>
      <w:tr w:rsidR="001B2FF7" w:rsidRPr="001B2FF7" w14:paraId="0328EDCA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98376" w14:textId="6CB4DAF6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ST, IU/L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5008A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5.0 (33.0, 62.0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26A3A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6.00 (33.0, 5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20079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130</w:t>
            </w:r>
          </w:p>
        </w:tc>
      </w:tr>
      <w:tr w:rsidR="001B2FF7" w:rsidRPr="001B2FF7" w14:paraId="2F9CFDCB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70AF7" w14:textId="7140FD6F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lbumin, g/dL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C827E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.70 (3.3, 4.0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707AC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3.60 (3.4, 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E1A8A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683</w:t>
            </w:r>
          </w:p>
        </w:tc>
      </w:tr>
      <w:tr w:rsidR="001B2FF7" w:rsidRPr="001B2FF7" w14:paraId="45E270A0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13089" w14:textId="65478515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Total bilirubin, mg/dL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FBECC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80 (0.6, 1.2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79FCE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80 (0.6, 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A79E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636</w:t>
            </w:r>
          </w:p>
        </w:tc>
      </w:tr>
      <w:tr w:rsidR="001B2FF7" w:rsidRPr="001B2FF7" w14:paraId="1A74A870" w14:textId="77777777" w:rsidTr="002800DF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77355" w14:textId="03C956EA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lastRenderedPageBreak/>
              <w:t>Prothrombin time, %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0491E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85.0 (75.0, 95.0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1B115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92.0 (85.0, 101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33A69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073</w:t>
            </w:r>
          </w:p>
        </w:tc>
      </w:tr>
      <w:tr w:rsidR="001B2FF7" w:rsidRPr="001B2FF7" w14:paraId="62661ABD" w14:textId="77777777" w:rsidTr="002800DF"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E7F72" w14:textId="5E181224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AFP, ng/mL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1BF915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7.7 (10.0, 1426.0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2F44BD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6.6 (7.4, 507.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CE3A5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.478</w:t>
            </w:r>
          </w:p>
        </w:tc>
      </w:tr>
    </w:tbl>
    <w:p w14:paraId="021CB0C9" w14:textId="77777777" w:rsidR="00BC1BC7" w:rsidRPr="001B2FF7" w:rsidRDefault="00BC1BC7" w:rsidP="00BC1BC7">
      <w:pPr>
        <w:spacing w:line="360" w:lineRule="auto"/>
        <w:rPr>
          <w:rFonts w:ascii="Cambria" w:hAnsi="Cambria" w:cs="Calibri"/>
          <w:lang w:val="en-US"/>
        </w:rPr>
      </w:pPr>
      <w:r w:rsidRPr="001B2FF7">
        <w:rPr>
          <w:rFonts w:ascii="Cambria" w:hAnsi="Cambria" w:cs="Calibri"/>
          <w:lang w:val="en-US"/>
        </w:rPr>
        <w:t>†Values are presented as n, n (%), or median (IQR [25</w:t>
      </w:r>
      <w:r w:rsidRPr="001B2FF7">
        <w:rPr>
          <w:rFonts w:ascii="Cambria" w:hAnsi="Cambria" w:cs="Calibri"/>
          <w:vertAlign w:val="superscript"/>
          <w:lang w:val="en-US"/>
        </w:rPr>
        <w:t>th</w:t>
      </w:r>
      <w:r w:rsidRPr="001B2FF7">
        <w:rPr>
          <w:rFonts w:ascii="Cambria" w:hAnsi="Cambria" w:cs="Calibri"/>
          <w:lang w:val="en-US"/>
        </w:rPr>
        <w:t>–75</w:t>
      </w:r>
      <w:r w:rsidRPr="001B2FF7">
        <w:rPr>
          <w:rFonts w:ascii="Cambria" w:hAnsi="Cambria" w:cs="Calibri"/>
          <w:vertAlign w:val="superscript"/>
          <w:lang w:val="en-US"/>
        </w:rPr>
        <w:t>th</w:t>
      </w:r>
      <w:r w:rsidRPr="001B2FF7">
        <w:rPr>
          <w:rFonts w:ascii="Cambria" w:hAnsi="Cambria" w:cs="Calibri"/>
          <w:lang w:val="en-US"/>
        </w:rPr>
        <w:t xml:space="preserve"> percentile]).</w:t>
      </w:r>
    </w:p>
    <w:p w14:paraId="21B6C69E" w14:textId="77777777" w:rsidR="00BC1BC7" w:rsidRPr="001B2FF7" w:rsidRDefault="00BC1BC7" w:rsidP="00BC1BC7">
      <w:pPr>
        <w:spacing w:line="360" w:lineRule="auto"/>
        <w:rPr>
          <w:rFonts w:ascii="Cambria" w:hAnsi="Cambria" w:cs="Calibri"/>
          <w:shd w:val="clear" w:color="auto" w:fill="FFFFFF"/>
          <w:lang w:val="en-US"/>
        </w:rPr>
      </w:pPr>
      <w:r w:rsidRPr="001B2FF7">
        <w:rPr>
          <w:rFonts w:ascii="Cambria" w:hAnsi="Cambria" w:cs="Calibri"/>
          <w:lang w:val="en-US"/>
        </w:rPr>
        <w:t xml:space="preserve">Abbreviations: </w:t>
      </w:r>
      <w:r w:rsidRPr="001B2FF7">
        <w:rPr>
          <w:rFonts w:ascii="Cambria" w:hAnsi="Cambria" w:cs="Calibri"/>
          <w:shd w:val="clear" w:color="auto" w:fill="FFFFFF"/>
          <w:lang w:val="en-US"/>
        </w:rPr>
        <w:t>AFP,</w:t>
      </w:r>
      <w:r w:rsidRPr="001B2FF7">
        <w:rPr>
          <w:rFonts w:ascii="Cambria" w:hAnsi="Cambria" w:cs="Calibri"/>
          <w:lang w:val="en-US"/>
        </w:rPr>
        <w:t xml:space="preserve"> alpha-fetoprotein; ALBI,</w:t>
      </w:r>
      <w:r w:rsidRPr="001B2FF7" w:rsidDel="00FF2089">
        <w:rPr>
          <w:rFonts w:ascii="Cambria" w:hAnsi="Cambria" w:cs="Calibri"/>
          <w:lang w:val="en-US"/>
        </w:rPr>
        <w:t xml:space="preserve"> </w:t>
      </w:r>
      <w:r w:rsidRPr="001B2FF7">
        <w:rPr>
          <w:rFonts w:ascii="Cambria" w:hAnsi="Cambria" w:cs="Calibri"/>
          <w:lang w:val="en-US"/>
        </w:rPr>
        <w:t xml:space="preserve">albumin‒bilirubin; </w:t>
      </w:r>
      <w:r w:rsidRPr="001B2FF7">
        <w:rPr>
          <w:rFonts w:ascii="Cambria" w:hAnsi="Cambria" w:cs="Calibri"/>
          <w:shd w:val="clear" w:color="auto" w:fill="FFFFFF"/>
          <w:lang w:val="en-US"/>
        </w:rPr>
        <w:t>AST,</w:t>
      </w:r>
      <w:r w:rsidRPr="001B2FF7">
        <w:rPr>
          <w:rFonts w:ascii="Cambria" w:hAnsi="Cambria" w:cs="Calibri"/>
          <w:lang w:val="en-US"/>
        </w:rPr>
        <w:t xml:space="preserve"> aspartate aminotransferase; BCLC,</w:t>
      </w:r>
      <w:r w:rsidRPr="001B2FF7" w:rsidDel="00FF2089">
        <w:rPr>
          <w:rFonts w:ascii="Cambria" w:hAnsi="Cambria" w:cs="Calibri"/>
          <w:lang w:val="en-US"/>
        </w:rPr>
        <w:t xml:space="preserve"> </w:t>
      </w:r>
      <w:r w:rsidRPr="001B2FF7">
        <w:rPr>
          <w:rFonts w:ascii="Cambria" w:hAnsi="Cambria" w:cs="Calibri"/>
          <w:lang w:val="en-US"/>
        </w:rPr>
        <w:t>Barcelona Clinic Liver Cancer; HBV, hepatitis B virus; HCV,</w:t>
      </w:r>
      <w:r w:rsidRPr="001B2FF7" w:rsidDel="00FF2089">
        <w:rPr>
          <w:rFonts w:ascii="Cambria" w:hAnsi="Cambria" w:cs="Calibri"/>
          <w:lang w:val="en-US"/>
        </w:rPr>
        <w:t xml:space="preserve"> </w:t>
      </w:r>
      <w:r w:rsidRPr="001B2FF7">
        <w:rPr>
          <w:rFonts w:ascii="Cambria" w:hAnsi="Cambria" w:cs="Calibri"/>
          <w:lang w:val="en-US"/>
        </w:rPr>
        <w:t xml:space="preserve">hepatitis C virus; </w:t>
      </w:r>
      <w:r w:rsidRPr="001B2FF7">
        <w:rPr>
          <w:rFonts w:ascii="Cambria" w:hAnsi="Cambria" w:cs="Calibri"/>
          <w:shd w:val="clear" w:color="auto" w:fill="FFFFFF"/>
          <w:lang w:val="en-US"/>
        </w:rPr>
        <w:t>IQR,</w:t>
      </w:r>
      <w:r w:rsidRPr="001B2FF7">
        <w:rPr>
          <w:rFonts w:ascii="Cambria" w:hAnsi="Cambria" w:cs="Calibri"/>
          <w:lang w:val="en-US"/>
        </w:rPr>
        <w:t xml:space="preserve"> interquartile range.</w:t>
      </w:r>
    </w:p>
    <w:p w14:paraId="653CBE3F" w14:textId="7BEE6CB2" w:rsidR="00BC1BC7" w:rsidRPr="001B2FF7" w:rsidRDefault="00BC1BC7">
      <w:pPr>
        <w:rPr>
          <w:lang w:val="en-US"/>
        </w:rPr>
      </w:pPr>
    </w:p>
    <w:p w14:paraId="04CCDC95" w14:textId="4236F39B" w:rsidR="00BC1BC7" w:rsidRPr="001B2FF7" w:rsidRDefault="00BC1BC7">
      <w:pPr>
        <w:rPr>
          <w:lang w:val="en-US"/>
        </w:rPr>
      </w:pPr>
    </w:p>
    <w:p w14:paraId="512C52FB" w14:textId="2C784093" w:rsidR="00BC1BC7" w:rsidRPr="001B2FF7" w:rsidRDefault="00BC1BC7">
      <w:pPr>
        <w:rPr>
          <w:lang w:val="en-US"/>
        </w:rPr>
      </w:pPr>
    </w:p>
    <w:p w14:paraId="1C5215A1" w14:textId="14148D3E" w:rsidR="00BC1BC7" w:rsidRPr="001B2FF7" w:rsidRDefault="00BC1BC7">
      <w:pPr>
        <w:rPr>
          <w:lang w:val="en-US"/>
        </w:rPr>
      </w:pPr>
    </w:p>
    <w:p w14:paraId="737B4F7F" w14:textId="5CA5C262" w:rsidR="00BC1BC7" w:rsidRPr="001B2FF7" w:rsidRDefault="00BC1BC7">
      <w:pPr>
        <w:rPr>
          <w:lang w:val="en-US"/>
        </w:rPr>
      </w:pPr>
    </w:p>
    <w:p w14:paraId="5E1EFE32" w14:textId="660AA0C6" w:rsidR="00BC1BC7" w:rsidRPr="001B2FF7" w:rsidRDefault="00BC1BC7">
      <w:pPr>
        <w:rPr>
          <w:lang w:val="en-US"/>
        </w:rPr>
      </w:pPr>
    </w:p>
    <w:p w14:paraId="40C6B940" w14:textId="22BDA69E" w:rsidR="00BC1BC7" w:rsidRPr="001B2FF7" w:rsidRDefault="00BC1BC7">
      <w:pPr>
        <w:rPr>
          <w:lang w:val="en-US"/>
        </w:rPr>
      </w:pPr>
    </w:p>
    <w:p w14:paraId="60ADB11F" w14:textId="0270D52C" w:rsidR="00BC1BC7" w:rsidRPr="001B2FF7" w:rsidRDefault="00BC1BC7">
      <w:pPr>
        <w:rPr>
          <w:lang w:val="en-US"/>
        </w:rPr>
      </w:pPr>
    </w:p>
    <w:p w14:paraId="3DAEA378" w14:textId="6FC20C0F" w:rsidR="00BC1BC7" w:rsidRPr="001B2FF7" w:rsidRDefault="00BC1BC7">
      <w:pPr>
        <w:rPr>
          <w:lang w:val="en-US"/>
        </w:rPr>
      </w:pPr>
    </w:p>
    <w:p w14:paraId="025587A6" w14:textId="2641A9DF" w:rsidR="00BC1BC7" w:rsidRPr="001B2FF7" w:rsidRDefault="00BC1BC7">
      <w:pPr>
        <w:rPr>
          <w:lang w:val="en-US"/>
        </w:rPr>
      </w:pPr>
    </w:p>
    <w:p w14:paraId="401E9D31" w14:textId="71812EB9" w:rsidR="00BC1BC7" w:rsidRPr="001B2FF7" w:rsidRDefault="00BC1BC7">
      <w:pPr>
        <w:rPr>
          <w:lang w:val="en-US"/>
        </w:rPr>
      </w:pPr>
    </w:p>
    <w:p w14:paraId="03EA6BD1" w14:textId="5336E719" w:rsidR="00BC1BC7" w:rsidRPr="001B2FF7" w:rsidRDefault="00BC1BC7">
      <w:pPr>
        <w:rPr>
          <w:lang w:val="en-US"/>
        </w:rPr>
      </w:pPr>
    </w:p>
    <w:p w14:paraId="7C4C906E" w14:textId="204DD0D0" w:rsidR="00BC1BC7" w:rsidRPr="001B2FF7" w:rsidRDefault="00BC1BC7">
      <w:pPr>
        <w:rPr>
          <w:lang w:val="en-US"/>
        </w:rPr>
      </w:pPr>
    </w:p>
    <w:p w14:paraId="645070FC" w14:textId="7D0B60F0" w:rsidR="00BC1BC7" w:rsidRPr="001B2FF7" w:rsidRDefault="00BC1BC7">
      <w:pPr>
        <w:rPr>
          <w:lang w:val="en-US"/>
        </w:rPr>
      </w:pPr>
    </w:p>
    <w:p w14:paraId="3892DEE2" w14:textId="757D5C24" w:rsidR="00BC1BC7" w:rsidRPr="001B2FF7" w:rsidRDefault="00BC1BC7">
      <w:pPr>
        <w:rPr>
          <w:lang w:val="en-US"/>
        </w:rPr>
      </w:pPr>
    </w:p>
    <w:p w14:paraId="6544BB53" w14:textId="18D34EE0" w:rsidR="00BC1BC7" w:rsidRPr="001B2FF7" w:rsidRDefault="00BC1BC7">
      <w:pPr>
        <w:rPr>
          <w:lang w:val="en-US"/>
        </w:rPr>
      </w:pPr>
    </w:p>
    <w:p w14:paraId="7D85942E" w14:textId="08929A62" w:rsidR="00BC1BC7" w:rsidRPr="001B2FF7" w:rsidRDefault="00BC1BC7">
      <w:pPr>
        <w:rPr>
          <w:lang w:val="en-US"/>
        </w:rPr>
      </w:pPr>
    </w:p>
    <w:p w14:paraId="7B3943D7" w14:textId="5EEC8FAE" w:rsidR="00BC1BC7" w:rsidRPr="001B2FF7" w:rsidRDefault="00BC1BC7">
      <w:pPr>
        <w:rPr>
          <w:lang w:val="en-US"/>
        </w:rPr>
      </w:pPr>
    </w:p>
    <w:p w14:paraId="3450FABA" w14:textId="21AF765B" w:rsidR="00BC1BC7" w:rsidRPr="001B2FF7" w:rsidRDefault="00BC1BC7">
      <w:pPr>
        <w:rPr>
          <w:lang w:val="en-US"/>
        </w:rPr>
      </w:pPr>
    </w:p>
    <w:p w14:paraId="635C5128" w14:textId="67A24C09" w:rsidR="00BC1BC7" w:rsidRPr="001B2FF7" w:rsidRDefault="00BC1BC7">
      <w:pPr>
        <w:rPr>
          <w:lang w:val="en-US"/>
        </w:rPr>
      </w:pPr>
    </w:p>
    <w:p w14:paraId="584BF3AC" w14:textId="74CFF7BB" w:rsidR="00BC1BC7" w:rsidRPr="001B2FF7" w:rsidRDefault="00BC1BC7">
      <w:pPr>
        <w:rPr>
          <w:lang w:val="en-US"/>
        </w:rPr>
      </w:pPr>
    </w:p>
    <w:p w14:paraId="695FB080" w14:textId="17030A2D" w:rsidR="00BC1BC7" w:rsidRPr="001B2FF7" w:rsidRDefault="00BC1BC7">
      <w:pPr>
        <w:rPr>
          <w:lang w:val="en-US"/>
        </w:rPr>
      </w:pPr>
    </w:p>
    <w:p w14:paraId="6AAA147F" w14:textId="19E1362A" w:rsidR="00BC1BC7" w:rsidRPr="001B2FF7" w:rsidRDefault="00BC1BC7">
      <w:pPr>
        <w:rPr>
          <w:lang w:val="en-US"/>
        </w:rPr>
      </w:pPr>
    </w:p>
    <w:p w14:paraId="6FE79D8E" w14:textId="2394488C" w:rsidR="00BC1BC7" w:rsidRPr="001B2FF7" w:rsidRDefault="00BC1BC7">
      <w:pPr>
        <w:rPr>
          <w:lang w:val="en-US"/>
        </w:rPr>
      </w:pPr>
    </w:p>
    <w:p w14:paraId="0AAFF55C" w14:textId="1B647D60" w:rsidR="00BC1BC7" w:rsidRPr="001B2FF7" w:rsidRDefault="00BC1BC7">
      <w:pPr>
        <w:rPr>
          <w:lang w:val="en-US"/>
        </w:rPr>
      </w:pPr>
    </w:p>
    <w:p w14:paraId="7117D944" w14:textId="77777777" w:rsidR="00BC1BC7" w:rsidRPr="001B2FF7" w:rsidRDefault="00BC1BC7" w:rsidP="00BC1BC7">
      <w:pPr>
        <w:spacing w:line="360" w:lineRule="auto"/>
        <w:rPr>
          <w:rFonts w:ascii="Cambria" w:hAnsi="Cambria" w:cs="Calibri"/>
          <w:u w:val="single"/>
          <w:lang w:val="en-US"/>
        </w:rPr>
      </w:pPr>
      <w:r w:rsidRPr="001B2FF7">
        <w:rPr>
          <w:rFonts w:ascii="Cambria" w:hAnsi="Cambria" w:cs="Calibri"/>
          <w:b/>
          <w:bCs/>
          <w:u w:val="single"/>
          <w:lang w:val="en-US"/>
        </w:rPr>
        <w:t>Table S6.</w:t>
      </w:r>
      <w:r w:rsidRPr="001B2FF7">
        <w:rPr>
          <w:rFonts w:ascii="Cambria" w:hAnsi="Cambria" w:cs="Calibri"/>
          <w:u w:val="single"/>
          <w:lang w:val="en-US"/>
        </w:rPr>
        <w:t xml:space="preserve"> Radiological assessment of subsequent treatments using RECIST 1.1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9"/>
        <w:gridCol w:w="2219"/>
        <w:gridCol w:w="2223"/>
      </w:tblGrid>
      <w:tr w:rsidR="001B2FF7" w:rsidRPr="001B2FF7" w14:paraId="1CFEDBD9" w14:textId="77777777" w:rsidTr="002800DF"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6FCD7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E96C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orafenib</w:t>
            </w:r>
          </w:p>
          <w:p w14:paraId="51FA2B00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51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08462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Lenvatinib</w:t>
            </w:r>
          </w:p>
          <w:p w14:paraId="7CF34DDC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25</w:t>
            </w:r>
          </w:p>
        </w:tc>
      </w:tr>
      <w:tr w:rsidR="001B2FF7" w:rsidRPr="001B2FF7" w14:paraId="3C5E2CFA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4CF19" w14:textId="5C7CE5B0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shd w:val="clear" w:color="auto" w:fill="FFFFFF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C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9E5ED" w14:textId="5EE2465D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</w:t>
            </w:r>
            <w:r w:rsidR="00D745A1" w:rsidRPr="001B2FF7">
              <w:rPr>
                <w:rFonts w:ascii="Cambria" w:hAnsi="Cambria" w:cs="Calibri"/>
                <w:lang w:val="en-US"/>
              </w:rPr>
              <w:t xml:space="preserve"> </w:t>
            </w:r>
            <w:r w:rsidRPr="001B2FF7">
              <w:rPr>
                <w:rFonts w:ascii="Cambria" w:hAnsi="Cambria" w:cs="Calibri"/>
                <w:lang w:val="en-US"/>
              </w:rPr>
              <w:t>(0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661AF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 (0%)</w:t>
            </w:r>
          </w:p>
        </w:tc>
      </w:tr>
      <w:tr w:rsidR="001B2FF7" w:rsidRPr="001B2FF7" w14:paraId="4344DBF4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0385C" w14:textId="3E847F62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P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EC41D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 (7.8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6A33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 (8.0%)</w:t>
            </w:r>
          </w:p>
        </w:tc>
      </w:tr>
      <w:tr w:rsidR="001B2FF7" w:rsidRPr="001B2FF7" w14:paraId="4436901C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6E6AC" w14:textId="7C17A266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D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C35D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9 (37.3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96AE5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8 (32.0%)</w:t>
            </w:r>
          </w:p>
        </w:tc>
      </w:tr>
      <w:tr w:rsidR="001B2FF7" w:rsidRPr="001B2FF7" w14:paraId="1F265712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34F7F" w14:textId="31BE0E0E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PD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DB1D3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6 (31.4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BBAB3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1 (44.0%)</w:t>
            </w:r>
          </w:p>
        </w:tc>
      </w:tr>
      <w:tr w:rsidR="001B2FF7" w:rsidRPr="001B2FF7" w14:paraId="6988B020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7128D" w14:textId="632DF13F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E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69DC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2 (18.2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D176E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 (16.0%)</w:t>
            </w:r>
          </w:p>
        </w:tc>
      </w:tr>
      <w:tr w:rsidR="001B2FF7" w:rsidRPr="001B2FF7" w14:paraId="44878EBD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99B4F" w14:textId="5C78D281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ORR (CR+PR)</w:t>
            </w:r>
            <w:r w:rsidR="001B2FF7" w:rsidRPr="001B2FF7">
              <w:rPr>
                <w:rFonts w:ascii="Cambria" w:hAnsi="Cambria" w:cs="Calibri"/>
                <w:lang w:val="en-US"/>
              </w:rPr>
              <w:t xml:space="preserve"> 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FDD1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4 (7.8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105C7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 (8.0%)</w:t>
            </w:r>
          </w:p>
        </w:tc>
      </w:tr>
      <w:tr w:rsidR="001B2FF7" w:rsidRPr="001B2FF7" w14:paraId="112FD93F" w14:textId="77777777" w:rsidTr="002800DF"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BD4A2" w14:textId="3C19FA74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DCR (CR+PR+SD)</w:t>
            </w:r>
            <w:r w:rsidR="001B2FF7" w:rsidRPr="001B2FF7">
              <w:rPr>
                <w:rFonts w:ascii="Cambria" w:hAnsi="Cambria" w:cs="Calibri"/>
                <w:lang w:val="en-US"/>
              </w:rPr>
              <w:t xml:space="preserve"> 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91ADF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3 (45.1%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A8DCEA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0 (40.0%)</w:t>
            </w:r>
          </w:p>
        </w:tc>
      </w:tr>
    </w:tbl>
    <w:p w14:paraId="73AE105D" w14:textId="31C69830" w:rsidR="00BC1BC7" w:rsidRPr="001B2FF7" w:rsidRDefault="00BC1BC7" w:rsidP="00BC1BC7">
      <w:pPr>
        <w:spacing w:line="360" w:lineRule="auto"/>
        <w:rPr>
          <w:rFonts w:ascii="Cambria" w:hAnsi="Cambria" w:cs="Calibri"/>
          <w:lang w:val="en-US"/>
        </w:rPr>
      </w:pPr>
      <w:r w:rsidRPr="001B2FF7">
        <w:rPr>
          <w:rFonts w:ascii="Cambria" w:hAnsi="Cambria" w:cs="Calibri"/>
          <w:lang w:val="en-US"/>
        </w:rPr>
        <w:t>†Values are presented as n</w:t>
      </w:r>
      <w:r w:rsidR="00D745A1" w:rsidRPr="001B2FF7">
        <w:rPr>
          <w:rFonts w:ascii="Cambria" w:hAnsi="Cambria" w:cs="Calibri"/>
          <w:lang w:val="en-US"/>
        </w:rPr>
        <w:t xml:space="preserve"> and</w:t>
      </w:r>
      <w:r w:rsidRPr="001B2FF7">
        <w:rPr>
          <w:rFonts w:ascii="Cambria" w:hAnsi="Cambria" w:cs="Calibri"/>
          <w:lang w:val="en-US"/>
        </w:rPr>
        <w:t xml:space="preserve"> n (%). </w:t>
      </w:r>
    </w:p>
    <w:p w14:paraId="77B6AEC0" w14:textId="77777777" w:rsidR="00BC1BC7" w:rsidRPr="001B2FF7" w:rsidRDefault="00BC1BC7" w:rsidP="00BC1BC7">
      <w:pPr>
        <w:spacing w:line="360" w:lineRule="auto"/>
        <w:rPr>
          <w:rFonts w:ascii="Cambria" w:hAnsi="Cambria" w:cs="Calibri"/>
          <w:b/>
          <w:bCs/>
          <w:lang w:val="en-US"/>
        </w:rPr>
      </w:pPr>
      <w:r w:rsidRPr="001B2FF7">
        <w:rPr>
          <w:rFonts w:ascii="Cambria" w:hAnsi="Cambria" w:cs="Calibri"/>
          <w:lang w:val="en-US"/>
        </w:rPr>
        <w:t xml:space="preserve">Abbreviations: </w:t>
      </w:r>
      <w:r w:rsidRPr="001B2FF7">
        <w:rPr>
          <w:rFonts w:ascii="Cambria" w:hAnsi="Cambria" w:cs="Calibri"/>
          <w:shd w:val="clear" w:color="auto" w:fill="FFFFFF"/>
          <w:lang w:val="en-US"/>
        </w:rPr>
        <w:t>CR,</w:t>
      </w:r>
      <w:r w:rsidRPr="001B2FF7">
        <w:rPr>
          <w:rFonts w:ascii="Cambria" w:hAnsi="Cambria" w:cs="Calibri"/>
          <w:lang w:val="en-US"/>
        </w:rPr>
        <w:t xml:space="preserve"> complete response; DCR, disease control rate; NE, not evaluated; ORR, overall response rate; </w:t>
      </w:r>
      <w:r w:rsidRPr="001B2FF7">
        <w:rPr>
          <w:rFonts w:ascii="Cambria" w:hAnsi="Cambria" w:cs="Calibri"/>
          <w:shd w:val="clear" w:color="auto" w:fill="FFFFFF"/>
          <w:lang w:val="en-US"/>
        </w:rPr>
        <w:t xml:space="preserve">PD, </w:t>
      </w:r>
      <w:r w:rsidRPr="001B2FF7">
        <w:rPr>
          <w:rFonts w:ascii="Cambria" w:hAnsi="Cambria" w:cs="Calibri"/>
          <w:lang w:val="en-US"/>
        </w:rPr>
        <w:t xml:space="preserve">progressive disease; PR, partial response; </w:t>
      </w:r>
      <w:r w:rsidRPr="001B2FF7">
        <w:rPr>
          <w:rFonts w:ascii="Cambria" w:hAnsi="Cambria" w:cs="Calibri"/>
          <w:shd w:val="clear" w:color="auto" w:fill="FFFFFF"/>
          <w:lang w:val="en-US"/>
        </w:rPr>
        <w:t>SD,</w:t>
      </w:r>
      <w:r w:rsidRPr="001B2FF7">
        <w:rPr>
          <w:rFonts w:ascii="Cambria" w:hAnsi="Cambria" w:cs="Calibri"/>
          <w:lang w:val="en-US"/>
        </w:rPr>
        <w:t xml:space="preserve"> stable disease; RECIST, Response Evaluation Criteria in Solid Tumors.</w:t>
      </w:r>
      <w:r w:rsidRPr="001B2FF7">
        <w:rPr>
          <w:rFonts w:ascii="Cambria" w:hAnsi="Cambria" w:cs="Calibri"/>
          <w:b/>
          <w:bCs/>
          <w:lang w:val="en-US"/>
        </w:rPr>
        <w:br w:type="page"/>
      </w:r>
    </w:p>
    <w:p w14:paraId="5B91D09C" w14:textId="77777777" w:rsidR="00BC1BC7" w:rsidRPr="001B2FF7" w:rsidRDefault="00BC1BC7" w:rsidP="00BC1BC7">
      <w:pPr>
        <w:spacing w:line="360" w:lineRule="auto"/>
        <w:rPr>
          <w:rFonts w:ascii="Cambria" w:hAnsi="Cambria" w:cs="Calibri"/>
          <w:u w:val="single"/>
          <w:lang w:val="en-US"/>
        </w:rPr>
      </w:pPr>
      <w:r w:rsidRPr="001B2FF7">
        <w:rPr>
          <w:rFonts w:ascii="Cambria" w:hAnsi="Cambria" w:cs="Calibri"/>
          <w:b/>
          <w:bCs/>
          <w:u w:val="single"/>
          <w:lang w:val="en-US"/>
        </w:rPr>
        <w:lastRenderedPageBreak/>
        <w:t>Table S7.</w:t>
      </w:r>
      <w:r w:rsidRPr="001B2FF7">
        <w:rPr>
          <w:rFonts w:ascii="Cambria" w:hAnsi="Cambria" w:cs="Calibri"/>
          <w:u w:val="single"/>
          <w:lang w:val="en-US"/>
        </w:rPr>
        <w:t xml:space="preserve"> Radiological assessment of subsequent treatments using </w:t>
      </w:r>
      <w:proofErr w:type="spellStart"/>
      <w:r w:rsidRPr="001B2FF7">
        <w:rPr>
          <w:rFonts w:ascii="Cambria" w:hAnsi="Cambria" w:cs="Calibri"/>
          <w:u w:val="single"/>
          <w:lang w:val="en-US"/>
        </w:rPr>
        <w:t>mRECIST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9"/>
        <w:gridCol w:w="2219"/>
        <w:gridCol w:w="2223"/>
      </w:tblGrid>
      <w:tr w:rsidR="001B2FF7" w:rsidRPr="001B2FF7" w14:paraId="2E99F21E" w14:textId="77777777" w:rsidTr="002800DF"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CDEAC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7127A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orafenib</w:t>
            </w:r>
          </w:p>
          <w:p w14:paraId="1F8C8952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51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7CCEB3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Lenvatinib</w:t>
            </w:r>
          </w:p>
          <w:p w14:paraId="6812A6E8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=25</w:t>
            </w:r>
          </w:p>
        </w:tc>
      </w:tr>
      <w:tr w:rsidR="001B2FF7" w:rsidRPr="001B2FF7" w14:paraId="27A1DA87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A2896" w14:textId="4BAA17DF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C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3EB77" w14:textId="4C5B1FDD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</w:t>
            </w:r>
            <w:r w:rsidR="00D745A1" w:rsidRPr="001B2FF7">
              <w:rPr>
                <w:rFonts w:ascii="Cambria" w:hAnsi="Cambria" w:cs="Calibri"/>
                <w:lang w:val="en-US"/>
              </w:rPr>
              <w:t xml:space="preserve"> </w:t>
            </w:r>
            <w:r w:rsidRPr="001B2FF7">
              <w:rPr>
                <w:rFonts w:ascii="Cambria" w:hAnsi="Cambria" w:cs="Calibri"/>
                <w:lang w:val="en-US"/>
              </w:rPr>
              <w:t>(0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D206E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0 (0%)</w:t>
            </w:r>
          </w:p>
        </w:tc>
      </w:tr>
      <w:tr w:rsidR="001B2FF7" w:rsidRPr="001B2FF7" w14:paraId="10E13BC0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93A39" w14:textId="576296C9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PR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B53A2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6 (11.8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426CD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 (8.0%)</w:t>
            </w:r>
          </w:p>
        </w:tc>
      </w:tr>
      <w:tr w:rsidR="001B2FF7" w:rsidRPr="001B2FF7" w14:paraId="257993F1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DEDD9" w14:textId="7C3F6F83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SD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A610B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8 (35.3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9BA37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7 (28.0%)</w:t>
            </w:r>
          </w:p>
        </w:tc>
      </w:tr>
      <w:tr w:rsidR="001B2FF7" w:rsidRPr="001B2FF7" w14:paraId="6FC5C965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D54B9" w14:textId="28A5F445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PD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824B0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4 (27.5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4217F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1 (44.0%)</w:t>
            </w:r>
          </w:p>
        </w:tc>
      </w:tr>
      <w:tr w:rsidR="001B2FF7" w:rsidRPr="001B2FF7" w14:paraId="31707850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C13BE" w14:textId="0198C254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NE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10CD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13 (25.5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76BD3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5 (20.0%)</w:t>
            </w:r>
          </w:p>
        </w:tc>
      </w:tr>
      <w:tr w:rsidR="001B2FF7" w:rsidRPr="001B2FF7" w14:paraId="062FEA31" w14:textId="77777777" w:rsidTr="002800DF"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455CD" w14:textId="78E46A25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ORR (CR+PR)</w:t>
            </w:r>
            <w:r w:rsidR="001B2FF7" w:rsidRPr="001B2FF7">
              <w:rPr>
                <w:rFonts w:ascii="Cambria" w:hAnsi="Cambria" w:cs="Calibri"/>
                <w:lang w:val="en-US"/>
              </w:rPr>
              <w:t xml:space="preserve"> 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C70EB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6 (11.8%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499E0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 (8.0%)</w:t>
            </w:r>
          </w:p>
        </w:tc>
      </w:tr>
      <w:tr w:rsidR="001B2FF7" w:rsidRPr="001B2FF7" w14:paraId="23DF3524" w14:textId="77777777" w:rsidTr="002800DF"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380123" w14:textId="52AAA0E1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DCR (CR+PR+SD)</w:t>
            </w:r>
            <w:r w:rsidR="001B2FF7" w:rsidRPr="001B2FF7">
              <w:rPr>
                <w:rFonts w:ascii="Cambria" w:hAnsi="Cambria" w:cs="Calibri"/>
                <w:lang w:val="en-US"/>
              </w:rPr>
              <w:t xml:space="preserve"> </w:t>
            </w:r>
            <w:r w:rsidR="001B2FF7" w:rsidRPr="001B2FF7">
              <w:rPr>
                <w:rFonts w:ascii="Cambria" w:hAnsi="Cambria" w:cs="Calibri"/>
                <w:lang w:val="en-US"/>
              </w:rPr>
              <w:t>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90836B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24 (47.1%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E6255" w14:textId="77777777" w:rsidR="00BC1BC7" w:rsidRPr="001B2FF7" w:rsidRDefault="00BC1BC7" w:rsidP="002800DF">
            <w:pPr>
              <w:spacing w:line="360" w:lineRule="auto"/>
              <w:rPr>
                <w:rFonts w:ascii="Cambria" w:hAnsi="Cambria" w:cs="Calibri"/>
                <w:lang w:val="en-US"/>
              </w:rPr>
            </w:pPr>
            <w:r w:rsidRPr="001B2FF7">
              <w:rPr>
                <w:rFonts w:ascii="Cambria" w:hAnsi="Cambria" w:cs="Calibri"/>
                <w:lang w:val="en-US"/>
              </w:rPr>
              <w:t>9 (36.0%)</w:t>
            </w:r>
          </w:p>
        </w:tc>
      </w:tr>
    </w:tbl>
    <w:p w14:paraId="45066CE3" w14:textId="2AC9466D" w:rsidR="00BC1BC7" w:rsidRPr="001B2FF7" w:rsidRDefault="00BC1BC7" w:rsidP="00BC1BC7">
      <w:pPr>
        <w:spacing w:line="360" w:lineRule="auto"/>
        <w:rPr>
          <w:rFonts w:ascii="Cambria" w:hAnsi="Cambria" w:cs="Calibri"/>
          <w:lang w:val="en-US"/>
        </w:rPr>
      </w:pPr>
      <w:r w:rsidRPr="001B2FF7">
        <w:rPr>
          <w:rFonts w:ascii="Cambria" w:hAnsi="Cambria" w:cs="Calibri"/>
          <w:lang w:val="en-US"/>
        </w:rPr>
        <w:t>†Values are presented as n</w:t>
      </w:r>
      <w:r w:rsidR="00D745A1" w:rsidRPr="001B2FF7">
        <w:rPr>
          <w:rFonts w:ascii="Cambria" w:hAnsi="Cambria" w:cs="Calibri"/>
          <w:lang w:val="en-US"/>
        </w:rPr>
        <w:t xml:space="preserve"> and</w:t>
      </w:r>
      <w:r w:rsidRPr="001B2FF7">
        <w:rPr>
          <w:rFonts w:ascii="Cambria" w:hAnsi="Cambria" w:cs="Calibri"/>
          <w:lang w:val="en-US"/>
        </w:rPr>
        <w:t xml:space="preserve"> n (%). </w:t>
      </w:r>
    </w:p>
    <w:p w14:paraId="228C0CE5" w14:textId="77777777" w:rsidR="00BC1BC7" w:rsidRPr="001B2FF7" w:rsidRDefault="00BC1BC7" w:rsidP="00BC1BC7">
      <w:pPr>
        <w:spacing w:line="360" w:lineRule="auto"/>
        <w:rPr>
          <w:rFonts w:ascii="Cambria" w:hAnsi="Cambria" w:cs="Calibri"/>
          <w:shd w:val="clear" w:color="auto" w:fill="FFFFFF"/>
          <w:lang w:val="en-US"/>
        </w:rPr>
      </w:pPr>
      <w:r w:rsidRPr="001B2FF7">
        <w:rPr>
          <w:rFonts w:ascii="Cambria" w:hAnsi="Cambria" w:cs="Calibri"/>
          <w:lang w:val="en-US"/>
        </w:rPr>
        <w:t xml:space="preserve">Abbreviations: </w:t>
      </w:r>
      <w:r w:rsidRPr="001B2FF7">
        <w:rPr>
          <w:rFonts w:ascii="Cambria" w:hAnsi="Cambria" w:cs="Calibri"/>
          <w:shd w:val="clear" w:color="auto" w:fill="FFFFFF"/>
          <w:lang w:val="en-US"/>
        </w:rPr>
        <w:t>CR,</w:t>
      </w:r>
      <w:r w:rsidRPr="001B2FF7">
        <w:rPr>
          <w:rFonts w:ascii="Cambria" w:hAnsi="Cambria" w:cs="Calibri"/>
          <w:lang w:val="en-US"/>
        </w:rPr>
        <w:t xml:space="preserve"> complete response; DCR, disease control rate; NE, not evaluated; ORR, overall response rate; </w:t>
      </w:r>
      <w:r w:rsidRPr="001B2FF7">
        <w:rPr>
          <w:rFonts w:ascii="Cambria" w:hAnsi="Cambria" w:cs="Calibri"/>
          <w:shd w:val="clear" w:color="auto" w:fill="FFFFFF"/>
          <w:lang w:val="en-US"/>
        </w:rPr>
        <w:t xml:space="preserve">PD, </w:t>
      </w:r>
      <w:r w:rsidRPr="001B2FF7">
        <w:rPr>
          <w:rFonts w:ascii="Cambria" w:hAnsi="Cambria" w:cs="Calibri"/>
          <w:lang w:val="en-US"/>
        </w:rPr>
        <w:t xml:space="preserve">progressive disease; PR, partial response; </w:t>
      </w:r>
      <w:r w:rsidRPr="001B2FF7">
        <w:rPr>
          <w:rFonts w:ascii="Cambria" w:hAnsi="Cambria" w:cs="Calibri"/>
          <w:shd w:val="clear" w:color="auto" w:fill="FFFFFF"/>
          <w:lang w:val="en-US"/>
        </w:rPr>
        <w:t>SD,</w:t>
      </w:r>
      <w:r w:rsidRPr="001B2FF7">
        <w:rPr>
          <w:rFonts w:ascii="Cambria" w:hAnsi="Cambria" w:cs="Calibri"/>
          <w:lang w:val="en-US"/>
        </w:rPr>
        <w:t xml:space="preserve"> stable disease; </w:t>
      </w:r>
      <w:proofErr w:type="spellStart"/>
      <w:r w:rsidRPr="001B2FF7">
        <w:rPr>
          <w:rFonts w:ascii="Cambria" w:hAnsi="Cambria" w:cs="Calibri"/>
          <w:lang w:val="en-US"/>
        </w:rPr>
        <w:t>mRECIST</w:t>
      </w:r>
      <w:proofErr w:type="spellEnd"/>
      <w:r w:rsidRPr="001B2FF7">
        <w:rPr>
          <w:rFonts w:ascii="Cambria" w:hAnsi="Cambria" w:cs="Calibri"/>
          <w:lang w:val="en-US"/>
        </w:rPr>
        <w:t>, modified Response Evaluation Criteria in Solid Tumors.</w:t>
      </w:r>
    </w:p>
    <w:p w14:paraId="5FF14A3D" w14:textId="77777777" w:rsidR="00BC1BC7" w:rsidRPr="001B2FF7" w:rsidRDefault="00BC1BC7">
      <w:pPr>
        <w:rPr>
          <w:lang w:val="en-US"/>
        </w:rPr>
      </w:pPr>
    </w:p>
    <w:sectPr w:rsidR="00BC1BC7" w:rsidRPr="001B2FF7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CEB43" w14:textId="77777777" w:rsidR="009F7E4A" w:rsidRDefault="009F7E4A" w:rsidP="000558ED">
      <w:pPr>
        <w:spacing w:after="0" w:line="240" w:lineRule="auto"/>
      </w:pPr>
      <w:r>
        <w:separator/>
      </w:r>
    </w:p>
  </w:endnote>
  <w:endnote w:type="continuationSeparator" w:id="0">
    <w:p w14:paraId="555D128E" w14:textId="77777777" w:rsidR="009F7E4A" w:rsidRDefault="009F7E4A" w:rsidP="000558ED">
      <w:pPr>
        <w:spacing w:after="0" w:line="240" w:lineRule="auto"/>
      </w:pPr>
      <w:r>
        <w:continuationSeparator/>
      </w:r>
    </w:p>
  </w:endnote>
  <w:endnote w:type="continuationNotice" w:id="1">
    <w:p w14:paraId="3369F364" w14:textId="77777777" w:rsidR="009F7E4A" w:rsidRDefault="009F7E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E9C38" w14:textId="77777777" w:rsidR="005B3953" w:rsidRDefault="005B395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22220" w14:textId="77777777" w:rsidR="009F7E4A" w:rsidRDefault="009F7E4A" w:rsidP="000558ED">
      <w:pPr>
        <w:spacing w:after="0" w:line="240" w:lineRule="auto"/>
      </w:pPr>
      <w:r>
        <w:separator/>
      </w:r>
    </w:p>
  </w:footnote>
  <w:footnote w:type="continuationSeparator" w:id="0">
    <w:p w14:paraId="30C8F80E" w14:textId="77777777" w:rsidR="009F7E4A" w:rsidRDefault="009F7E4A" w:rsidP="000558ED">
      <w:pPr>
        <w:spacing w:after="0" w:line="240" w:lineRule="auto"/>
      </w:pPr>
      <w:r>
        <w:continuationSeparator/>
      </w:r>
    </w:p>
  </w:footnote>
  <w:footnote w:type="continuationNotice" w:id="1">
    <w:p w14:paraId="5D5E6CE8" w14:textId="77777777" w:rsidR="009F7E4A" w:rsidRDefault="009F7E4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AB9B0" w14:textId="77777777" w:rsidR="005B3953" w:rsidRDefault="005B395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IN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Incompatible"/>
  </w:docVars>
  <w:rsids>
    <w:rsidRoot w:val="00EE7BBA"/>
    <w:rsid w:val="000558ED"/>
    <w:rsid w:val="000F7D89"/>
    <w:rsid w:val="00166F08"/>
    <w:rsid w:val="001B2FF7"/>
    <w:rsid w:val="001F196E"/>
    <w:rsid w:val="00333F3B"/>
    <w:rsid w:val="00394F7F"/>
    <w:rsid w:val="00534E13"/>
    <w:rsid w:val="005B3953"/>
    <w:rsid w:val="00755198"/>
    <w:rsid w:val="007D460F"/>
    <w:rsid w:val="008C033C"/>
    <w:rsid w:val="009B40FF"/>
    <w:rsid w:val="009F7E4A"/>
    <w:rsid w:val="00A370D7"/>
    <w:rsid w:val="00A72767"/>
    <w:rsid w:val="00AB3C7E"/>
    <w:rsid w:val="00BC1BC7"/>
    <w:rsid w:val="00C4321F"/>
    <w:rsid w:val="00CA4C92"/>
    <w:rsid w:val="00D0584B"/>
    <w:rsid w:val="00D2535E"/>
    <w:rsid w:val="00D745A1"/>
    <w:rsid w:val="00DF4D6C"/>
    <w:rsid w:val="00E240FC"/>
    <w:rsid w:val="00E57259"/>
    <w:rsid w:val="00EE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081DF8"/>
  <w15:chartTrackingRefBased/>
  <w15:docId w15:val="{97C99821-FC3B-4FBA-8A75-D14DE370E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BC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8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58ED"/>
  </w:style>
  <w:style w:type="paragraph" w:styleId="a5">
    <w:name w:val="footer"/>
    <w:basedOn w:val="a"/>
    <w:link w:val="a6"/>
    <w:uiPriority w:val="99"/>
    <w:unhideWhenUsed/>
    <w:rsid w:val="000558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58ED"/>
  </w:style>
  <w:style w:type="character" w:styleId="a7">
    <w:name w:val="annotation reference"/>
    <w:basedOn w:val="a0"/>
    <w:uiPriority w:val="99"/>
    <w:semiHidden/>
    <w:unhideWhenUsed/>
    <w:rsid w:val="00D745A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745A1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D745A1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745A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745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福島 泰斗</cp:lastModifiedBy>
  <cp:revision>2</cp:revision>
  <dcterms:created xsi:type="dcterms:W3CDTF">2021-12-13T00:43:00Z</dcterms:created>
  <dcterms:modified xsi:type="dcterms:W3CDTF">2021-12-13T00:43:00Z</dcterms:modified>
</cp:coreProperties>
</file>